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FF552" w14:textId="07DA875B" w:rsidR="00C137A7" w:rsidRPr="00711A29" w:rsidRDefault="00C137A7" w:rsidP="002A3369">
      <w:pPr>
        <w:spacing w:line="360" w:lineRule="auto"/>
        <w:rPr>
          <w:rFonts w:cstheme="minorHAnsi"/>
          <w:b/>
          <w:bCs/>
        </w:rPr>
      </w:pPr>
      <w:r w:rsidRPr="00711A29">
        <w:rPr>
          <w:rFonts w:cstheme="minorHAnsi"/>
          <w:b/>
          <w:bCs/>
        </w:rPr>
        <w:t>Supplementary materials</w:t>
      </w:r>
    </w:p>
    <w:p w14:paraId="5AF60384" w14:textId="0E7DD5F3" w:rsidR="003A006D" w:rsidRDefault="006C3A16" w:rsidP="002A3369">
      <w:pPr>
        <w:spacing w:line="360" w:lineRule="auto"/>
        <w:rPr>
          <w:rFonts w:cstheme="minorHAnsi"/>
          <w:b/>
          <w:bCs/>
        </w:rPr>
      </w:pPr>
      <w:r w:rsidRPr="00711A29">
        <w:rPr>
          <w:rFonts w:cstheme="minorHAnsi"/>
          <w:b/>
          <w:bCs/>
        </w:rPr>
        <w:t>Methods</w:t>
      </w:r>
    </w:p>
    <w:p w14:paraId="57A5452E" w14:textId="77777777" w:rsidR="009A3153" w:rsidRDefault="00E31069" w:rsidP="002A3369">
      <w:pPr>
        <w:spacing w:line="360" w:lineRule="auto"/>
        <w:rPr>
          <w:rFonts w:cstheme="minorHAnsi"/>
          <w:i/>
          <w:iCs/>
        </w:rPr>
      </w:pPr>
      <w:r w:rsidRPr="00711A29">
        <w:rPr>
          <w:rFonts w:cstheme="minorHAnsi"/>
          <w:i/>
          <w:iCs/>
        </w:rPr>
        <w:t>Definition of variables for analysis</w:t>
      </w:r>
    </w:p>
    <w:p w14:paraId="01555EB5" w14:textId="4229C632" w:rsidR="00E31069" w:rsidRPr="00711A29" w:rsidRDefault="00E31069" w:rsidP="002A3369">
      <w:pPr>
        <w:spacing w:line="360" w:lineRule="auto"/>
        <w:rPr>
          <w:rFonts w:cstheme="minorHAnsi"/>
        </w:rPr>
      </w:pPr>
      <w:r w:rsidRPr="00711A29">
        <w:rPr>
          <w:rFonts w:cstheme="minorHAnsi"/>
        </w:rPr>
        <w:t>Pneumococcal carriage density of less than 2010</w:t>
      </w:r>
      <w:r w:rsidR="00A16D13" w:rsidRPr="00711A29">
        <w:rPr>
          <w:rFonts w:cstheme="minorHAnsi"/>
        </w:rPr>
        <w:t xml:space="preserve"> </w:t>
      </w:r>
      <w:r w:rsidRPr="00711A29">
        <w:rPr>
          <w:rFonts w:cstheme="minorHAnsi"/>
        </w:rPr>
        <w:t xml:space="preserve">CFU/ml was considered </w:t>
      </w:r>
      <w:r w:rsidR="00A16D13" w:rsidRPr="00711A29">
        <w:rPr>
          <w:rFonts w:cstheme="minorHAnsi"/>
        </w:rPr>
        <w:t>low-</w:t>
      </w:r>
      <w:r w:rsidRPr="00711A29">
        <w:rPr>
          <w:rFonts w:cstheme="minorHAnsi"/>
        </w:rPr>
        <w:t>density carriage, which represents values below the 25</w:t>
      </w:r>
      <w:r w:rsidRPr="00711A29">
        <w:rPr>
          <w:rFonts w:cstheme="minorHAnsi"/>
          <w:vertAlign w:val="superscript"/>
        </w:rPr>
        <w:t>th</w:t>
      </w:r>
      <w:r w:rsidRPr="00711A29">
        <w:rPr>
          <w:rFonts w:cstheme="minorHAnsi"/>
        </w:rPr>
        <w:t xml:space="preserve"> percentile (Fig. S</w:t>
      </w:r>
      <w:r w:rsidR="00076950">
        <w:rPr>
          <w:rFonts w:cstheme="minorHAnsi"/>
        </w:rPr>
        <w:t>3</w:t>
      </w:r>
      <w:r w:rsidR="006A1EE0" w:rsidRPr="00711A29">
        <w:rPr>
          <w:rFonts w:cstheme="minorHAnsi"/>
        </w:rPr>
        <w:t xml:space="preserve">). </w:t>
      </w:r>
      <w:r w:rsidRPr="00711A29">
        <w:rPr>
          <w:rFonts w:cstheme="minorHAnsi"/>
        </w:rPr>
        <w:t>Season</w:t>
      </w:r>
      <w:r w:rsidR="008A252B">
        <w:rPr>
          <w:rFonts w:cstheme="minorHAnsi"/>
        </w:rPr>
        <w:t>s</w:t>
      </w:r>
      <w:r w:rsidRPr="00711A29">
        <w:rPr>
          <w:rFonts w:cstheme="minorHAnsi"/>
        </w:rPr>
        <w:t xml:space="preserve"> </w:t>
      </w:r>
      <w:r w:rsidR="008A252B">
        <w:rPr>
          <w:rFonts w:cstheme="minorHAnsi"/>
        </w:rPr>
        <w:t>are</w:t>
      </w:r>
      <w:r w:rsidRPr="00711A29">
        <w:rPr>
          <w:rFonts w:cstheme="minorHAnsi"/>
        </w:rPr>
        <w:t xml:space="preserve"> defined as Hot wet (November and April) and Cool dry (May and October) (according to Malawi Meteorological Services).</w:t>
      </w:r>
    </w:p>
    <w:p w14:paraId="431EF33C" w14:textId="77777777" w:rsidR="00E31069" w:rsidRPr="00711A29" w:rsidRDefault="00E31069" w:rsidP="002A3369">
      <w:pPr>
        <w:spacing w:line="360" w:lineRule="auto"/>
        <w:rPr>
          <w:rFonts w:cstheme="minorHAnsi"/>
          <w:i/>
          <w:iCs/>
        </w:rPr>
      </w:pPr>
    </w:p>
    <w:p w14:paraId="45A3EF64" w14:textId="7821E3CC" w:rsidR="009A3153" w:rsidRDefault="00E31069" w:rsidP="00095301">
      <w:pPr>
        <w:spacing w:line="360" w:lineRule="auto"/>
        <w:rPr>
          <w:rFonts w:cstheme="minorHAnsi"/>
          <w:i/>
          <w:iCs/>
        </w:rPr>
      </w:pPr>
      <w:r w:rsidRPr="00711A29">
        <w:rPr>
          <w:rFonts w:cstheme="minorHAnsi"/>
          <w:i/>
          <w:iCs/>
        </w:rPr>
        <w:t>Covaria</w:t>
      </w:r>
      <w:r w:rsidR="00F065FF">
        <w:rPr>
          <w:rFonts w:cstheme="minorHAnsi"/>
          <w:i/>
          <w:iCs/>
        </w:rPr>
        <w:t>t</w:t>
      </w:r>
      <w:r w:rsidRPr="00711A29">
        <w:rPr>
          <w:rFonts w:cstheme="minorHAnsi"/>
          <w:i/>
          <w:iCs/>
        </w:rPr>
        <w:t>es for logistic regression analysis</w:t>
      </w:r>
    </w:p>
    <w:p w14:paraId="5DE4C963" w14:textId="424E9EBA" w:rsidR="0012336B" w:rsidRPr="00711A29" w:rsidRDefault="003D0428" w:rsidP="00095301">
      <w:pPr>
        <w:spacing w:line="360" w:lineRule="auto"/>
        <w:rPr>
          <w:rFonts w:cstheme="minorHAnsi"/>
          <w:b/>
        </w:rPr>
      </w:pPr>
      <w:r w:rsidRPr="002E0FEB">
        <w:rPr>
          <w:rFonts w:cstheme="minorHAnsi"/>
        </w:rPr>
        <w:t xml:space="preserve">Covariates included in the models were age, sex, season, and socioeconomic status, which were selected a priori based on biological plausibility and previous literature. </w:t>
      </w:r>
      <w:r w:rsidR="00E31069" w:rsidRPr="002E0FEB">
        <w:rPr>
          <w:rFonts w:cstheme="minorHAnsi"/>
        </w:rPr>
        <w:t>To identify</w:t>
      </w:r>
      <w:r w:rsidR="00E31069" w:rsidRPr="00711A29">
        <w:rPr>
          <w:rFonts w:cstheme="minorHAnsi"/>
        </w:rPr>
        <w:t xml:space="preserve"> factors influencing pneumococcal carriage prevalence</w:t>
      </w:r>
      <w:r w:rsidR="00C95B38" w:rsidRPr="00711A29">
        <w:rPr>
          <w:rFonts w:cstheme="minorHAnsi"/>
        </w:rPr>
        <w:t xml:space="preserve"> and pneumococcal carriage density,</w:t>
      </w:r>
      <w:r w:rsidR="00E31069" w:rsidRPr="00711A29">
        <w:rPr>
          <w:rFonts w:cstheme="minorHAnsi"/>
        </w:rPr>
        <w:t xml:space="preserve"> the following covaria</w:t>
      </w:r>
      <w:r w:rsidR="00F065FF">
        <w:rPr>
          <w:rFonts w:cstheme="minorHAnsi"/>
        </w:rPr>
        <w:t>t</w:t>
      </w:r>
      <w:r w:rsidR="00E31069" w:rsidRPr="00711A29">
        <w:rPr>
          <w:rFonts w:cstheme="minorHAnsi"/>
        </w:rPr>
        <w:t>es were included</w:t>
      </w:r>
      <w:r w:rsidR="00C95B38" w:rsidRPr="00711A29">
        <w:rPr>
          <w:rFonts w:cstheme="minorHAnsi"/>
        </w:rPr>
        <w:t>:</w:t>
      </w:r>
      <w:r w:rsidR="00E31069" w:rsidRPr="00711A29">
        <w:rPr>
          <w:rFonts w:cstheme="minorHAnsi"/>
        </w:rPr>
        <w:t xml:space="preserve"> </w:t>
      </w:r>
      <w:r w:rsidR="000C53E7" w:rsidRPr="00711A29">
        <w:rPr>
          <w:rFonts w:cstheme="minorHAnsi"/>
        </w:rPr>
        <w:t>HIV status, sex, age, season and socioeconomic status</w:t>
      </w:r>
      <w:r w:rsidR="00E31069" w:rsidRPr="00711A29">
        <w:rPr>
          <w:rFonts w:cstheme="minorHAnsi"/>
        </w:rPr>
        <w:t xml:space="preserve">. </w:t>
      </w:r>
      <w:r w:rsidR="00303752" w:rsidRPr="00711A29">
        <w:rPr>
          <w:rFonts w:cstheme="minorHAnsi"/>
        </w:rPr>
        <w:t xml:space="preserve">To identify factors influencing pneumococcal </w:t>
      </w:r>
      <w:r w:rsidR="00303752">
        <w:rPr>
          <w:rFonts w:cstheme="minorHAnsi"/>
        </w:rPr>
        <w:t>shedding</w:t>
      </w:r>
      <w:r w:rsidR="004B2C2D">
        <w:rPr>
          <w:rFonts w:cstheme="minorHAnsi"/>
        </w:rPr>
        <w:t>,</w:t>
      </w:r>
      <w:r w:rsidR="004B2C2D" w:rsidRPr="004B2C2D">
        <w:rPr>
          <w:rFonts w:cstheme="minorHAnsi"/>
        </w:rPr>
        <w:t xml:space="preserve"> </w:t>
      </w:r>
      <w:r w:rsidR="004B2C2D" w:rsidRPr="00711A29">
        <w:rPr>
          <w:rFonts w:cstheme="minorHAnsi"/>
        </w:rPr>
        <w:t>the following covaria</w:t>
      </w:r>
      <w:r w:rsidR="00F065FF">
        <w:rPr>
          <w:rFonts w:cstheme="minorHAnsi"/>
        </w:rPr>
        <w:t>t</w:t>
      </w:r>
      <w:r w:rsidR="004B2C2D" w:rsidRPr="00711A29">
        <w:rPr>
          <w:rFonts w:cstheme="minorHAnsi"/>
        </w:rPr>
        <w:t xml:space="preserve">es were included: </w:t>
      </w:r>
      <w:r w:rsidR="00F42C8C" w:rsidRPr="00711A29">
        <w:rPr>
          <w:rFonts w:cstheme="minorHAnsi"/>
        </w:rPr>
        <w:t>HIV status, sex, age, season</w:t>
      </w:r>
      <w:r w:rsidR="00F42C8C">
        <w:rPr>
          <w:rFonts w:cstheme="minorHAnsi"/>
        </w:rPr>
        <w:t xml:space="preserve">, </w:t>
      </w:r>
      <w:r w:rsidR="00F42C8C" w:rsidRPr="00711A29">
        <w:rPr>
          <w:rFonts w:cstheme="minorHAnsi"/>
        </w:rPr>
        <w:t>socioeconomic status</w:t>
      </w:r>
      <w:r w:rsidR="00F42C8C">
        <w:rPr>
          <w:rFonts w:cstheme="minorHAnsi"/>
        </w:rPr>
        <w:t xml:space="preserve"> and </w:t>
      </w:r>
      <w:r w:rsidR="00E706EC" w:rsidRPr="00711A29">
        <w:rPr>
          <w:rFonts w:cstheme="minorHAnsi"/>
        </w:rPr>
        <w:t>pneumococcal carriage density</w:t>
      </w:r>
      <w:r w:rsidR="004B2C2D">
        <w:rPr>
          <w:rFonts w:cstheme="minorHAnsi"/>
        </w:rPr>
        <w:t>.</w:t>
      </w:r>
      <w:r w:rsidR="00303752" w:rsidRPr="00711A29">
        <w:rPr>
          <w:rFonts w:cstheme="minorHAnsi"/>
        </w:rPr>
        <w:t xml:space="preserve"> </w:t>
      </w:r>
      <w:r w:rsidR="00E31069" w:rsidRPr="00711A29">
        <w:rPr>
          <w:rFonts w:cstheme="minorHAnsi"/>
        </w:rPr>
        <w:t>All covaria</w:t>
      </w:r>
      <w:r w:rsidR="00F065FF">
        <w:rPr>
          <w:rFonts w:cstheme="minorHAnsi"/>
        </w:rPr>
        <w:t>t</w:t>
      </w:r>
      <w:r w:rsidR="00E31069" w:rsidRPr="00711A29">
        <w:rPr>
          <w:rFonts w:cstheme="minorHAnsi"/>
        </w:rPr>
        <w:t xml:space="preserve">es were chosen </w:t>
      </w:r>
      <w:r w:rsidR="00F065FF">
        <w:rPr>
          <w:rFonts w:cstheme="minorHAnsi"/>
        </w:rPr>
        <w:t xml:space="preserve">a </w:t>
      </w:r>
      <w:r w:rsidR="00E31069" w:rsidRPr="00711A29">
        <w:rPr>
          <w:rFonts w:cstheme="minorHAnsi"/>
        </w:rPr>
        <w:t>priori based on their potential to influence pneumococcal carriage dynamics.</w:t>
      </w:r>
      <w:r w:rsidR="0012336B" w:rsidRPr="00711A29">
        <w:rPr>
          <w:rFonts w:cstheme="minorHAnsi"/>
          <w:b/>
        </w:rPr>
        <w:br w:type="page"/>
      </w:r>
    </w:p>
    <w:p w14:paraId="104AA446" w14:textId="000BC081" w:rsidR="00F13765" w:rsidRPr="00711A29" w:rsidRDefault="00F13765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lastRenderedPageBreak/>
        <w:t>Supplementary Tables</w:t>
      </w:r>
    </w:p>
    <w:p w14:paraId="32C231DA" w14:textId="23944727" w:rsidR="00084F95" w:rsidRPr="00711A29" w:rsidRDefault="00940DFF" w:rsidP="002A3369">
      <w:pPr>
        <w:spacing w:line="360" w:lineRule="auto"/>
        <w:rPr>
          <w:rFonts w:cstheme="minorHAnsi"/>
          <w:bCs/>
        </w:rPr>
      </w:pPr>
      <w:r w:rsidRPr="00711A29">
        <w:rPr>
          <w:rFonts w:cstheme="minorHAnsi"/>
          <w:b/>
        </w:rPr>
        <w:t>Table S1</w:t>
      </w:r>
      <w:r w:rsidR="00497512" w:rsidRPr="00711A29">
        <w:rPr>
          <w:rFonts w:cstheme="minorHAnsi"/>
          <w:b/>
        </w:rPr>
        <w:t xml:space="preserve">: </w:t>
      </w:r>
      <w:r w:rsidR="00497512" w:rsidRPr="00711A29">
        <w:rPr>
          <w:rFonts w:cstheme="minorHAnsi"/>
          <w:bCs/>
        </w:rPr>
        <w:t>Overall baseline characteristics</w:t>
      </w:r>
      <w:r w:rsidR="00956D9E">
        <w:rPr>
          <w:rFonts w:cstheme="minorHAnsi"/>
          <w:bCs/>
        </w:rPr>
        <w:t xml:space="preserve"> for all individuals enrolled</w:t>
      </w:r>
    </w:p>
    <w:tbl>
      <w:tblPr>
        <w:tblStyle w:val="TableGrid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1985"/>
        <w:gridCol w:w="1124"/>
      </w:tblGrid>
      <w:tr w:rsidR="00084F95" w:rsidRPr="00711A29" w14:paraId="69F08081" w14:textId="77777777" w:rsidTr="003914F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8D4B1F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87C36B" w14:textId="4F6E3739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HIV-uninfected, n=5</w:t>
            </w:r>
            <w:r w:rsidR="002E4D40" w:rsidRPr="00711A29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60D3F0" w14:textId="631EE37E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LHIV&gt;1yr, n=</w:t>
            </w:r>
            <w:r w:rsidR="002E4D40" w:rsidRPr="00711A29">
              <w:rPr>
                <w:rFonts w:cstheme="minorHAnsi"/>
                <w:b/>
                <w:bCs/>
              </w:rPr>
              <w:t>9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33AF5F87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-value</w:t>
            </w:r>
          </w:p>
        </w:tc>
      </w:tr>
      <w:tr w:rsidR="00084F95" w:rsidRPr="00711A29" w14:paraId="0451FB26" w14:textId="77777777" w:rsidTr="003914FA">
        <w:tc>
          <w:tcPr>
            <w:tcW w:w="3969" w:type="dxa"/>
            <w:tcBorders>
              <w:top w:val="single" w:sz="4" w:space="0" w:color="auto"/>
            </w:tcBorders>
          </w:tcPr>
          <w:p w14:paraId="4A7EB31F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 xml:space="preserve">Sex </w:t>
            </w:r>
          </w:p>
          <w:p w14:paraId="79AA996E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Female</w:t>
            </w:r>
          </w:p>
          <w:p w14:paraId="20CD03C1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15C113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19CFE6D" w14:textId="5A17761C" w:rsidR="00084F95" w:rsidRPr="00711A29" w:rsidRDefault="002E4D40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34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63</w:t>
            </w:r>
            <w:r w:rsidR="00084F95" w:rsidRPr="00711A29">
              <w:rPr>
                <w:rFonts w:cstheme="minorHAnsi"/>
              </w:rPr>
              <w:t>%)</w:t>
            </w:r>
          </w:p>
          <w:p w14:paraId="7ED94D1F" w14:textId="59893F27" w:rsidR="00084F95" w:rsidRPr="00711A29" w:rsidRDefault="002E4D40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20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37</w:t>
            </w:r>
            <w:r w:rsidR="00084F95" w:rsidRPr="00711A29">
              <w:rPr>
                <w:rFonts w:cstheme="minorHAnsi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70A0EF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8DAF42D" w14:textId="006D4D87" w:rsidR="00084F95" w:rsidRPr="00711A29" w:rsidRDefault="002E4D40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2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69</w:t>
            </w:r>
            <w:r w:rsidR="00084F95" w:rsidRPr="00711A29">
              <w:rPr>
                <w:rFonts w:cstheme="minorHAnsi"/>
              </w:rPr>
              <w:t>%)</w:t>
            </w:r>
          </w:p>
          <w:p w14:paraId="52D625DB" w14:textId="36B3BAD4" w:rsidR="00084F95" w:rsidRPr="00711A29" w:rsidRDefault="002E4D40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28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31</w:t>
            </w:r>
            <w:r w:rsidR="00084F95" w:rsidRPr="00711A29">
              <w:rPr>
                <w:rFonts w:cstheme="minorHAnsi"/>
              </w:rPr>
              <w:t>%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C7735A5" w14:textId="6144F661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E4D40" w:rsidRPr="00711A29">
              <w:rPr>
                <w:rFonts w:cstheme="minorHAnsi"/>
              </w:rPr>
              <w:t>5</w:t>
            </w:r>
            <w:r w:rsidRPr="00711A29">
              <w:rPr>
                <w:rFonts w:cstheme="minorHAnsi"/>
              </w:rPr>
              <w:t xml:space="preserve"> </w:t>
            </w:r>
            <w:r w:rsidRPr="00711A29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</w:tr>
      <w:tr w:rsidR="00084F95" w:rsidRPr="00711A29" w14:paraId="7DB1B1E7" w14:textId="77777777" w:rsidTr="003914FA">
        <w:tc>
          <w:tcPr>
            <w:tcW w:w="3969" w:type="dxa"/>
          </w:tcPr>
          <w:p w14:paraId="15BA8B1C" w14:textId="1C8449F6" w:rsidR="00084F95" w:rsidRPr="00C75E5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410" w:type="dxa"/>
          </w:tcPr>
          <w:p w14:paraId="307779A1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76D9BB1" w14:textId="2D05D881" w:rsidR="00084F95" w:rsidRPr="00711A29" w:rsidRDefault="006D30A6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C75E59" w:rsidRPr="00711A29">
              <w:rPr>
                <w:rFonts w:cstheme="minorHAnsi"/>
              </w:rPr>
              <w:t>7 (</w:t>
            </w:r>
            <w:r>
              <w:rPr>
                <w:rFonts w:cstheme="minorHAnsi"/>
              </w:rPr>
              <w:t>24</w:t>
            </w:r>
            <w:r w:rsidR="00C75E59" w:rsidRPr="00711A29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35)</w:t>
            </w:r>
          </w:p>
        </w:tc>
        <w:tc>
          <w:tcPr>
            <w:tcW w:w="1985" w:type="dxa"/>
          </w:tcPr>
          <w:p w14:paraId="72FAB37C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7DCF311" w14:textId="4884BCD0" w:rsidR="00084F95" w:rsidRPr="00711A29" w:rsidRDefault="006D30A6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  <w:r w:rsidR="00C75E59" w:rsidRPr="00711A2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6</w:t>
            </w:r>
            <w:r w:rsidR="00C75E59" w:rsidRPr="00711A29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3</w:t>
            </w:r>
            <w:r w:rsidR="00C75E59" w:rsidRPr="00711A29">
              <w:rPr>
                <w:rFonts w:cstheme="minorHAnsi"/>
              </w:rPr>
              <w:t>8</w:t>
            </w:r>
            <w:r>
              <w:rPr>
                <w:rFonts w:cstheme="minorHAnsi"/>
              </w:rPr>
              <w:t>)</w:t>
            </w:r>
          </w:p>
        </w:tc>
        <w:tc>
          <w:tcPr>
            <w:tcW w:w="1124" w:type="dxa"/>
          </w:tcPr>
          <w:p w14:paraId="3265927E" w14:textId="39ECD8E1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6D30A6">
              <w:rPr>
                <w:rFonts w:cstheme="minorHAnsi"/>
                <w:b/>
                <w:bCs/>
              </w:rPr>
              <w:t>0.</w:t>
            </w:r>
            <w:r w:rsidR="006D30A6" w:rsidRPr="006D30A6">
              <w:rPr>
                <w:rFonts w:cstheme="minorHAnsi"/>
                <w:b/>
                <w:bCs/>
              </w:rPr>
              <w:t>023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</w:t>
            </w:r>
            <w:r w:rsidR="00C75E59">
              <w:rPr>
                <w:rFonts w:cstheme="minorHAnsi"/>
                <w:b/>
                <w:bCs/>
                <w:vertAlign w:val="superscript"/>
              </w:rPr>
              <w:t>b</w:t>
            </w:r>
          </w:p>
        </w:tc>
      </w:tr>
      <w:tr w:rsidR="00084F95" w:rsidRPr="00711A29" w14:paraId="2A4089A7" w14:textId="77777777" w:rsidTr="003914FA">
        <w:tc>
          <w:tcPr>
            <w:tcW w:w="3969" w:type="dxa"/>
          </w:tcPr>
          <w:p w14:paraId="2502EBB9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Number of ≤5 children per household</w:t>
            </w:r>
          </w:p>
          <w:p w14:paraId="7C19D4F8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1-year-olds</w:t>
            </w:r>
          </w:p>
          <w:p w14:paraId="060C3A37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2-year-olds</w:t>
            </w:r>
          </w:p>
          <w:p w14:paraId="1E21F6B9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3-year-olds</w:t>
            </w:r>
          </w:p>
        </w:tc>
        <w:tc>
          <w:tcPr>
            <w:tcW w:w="2410" w:type="dxa"/>
          </w:tcPr>
          <w:p w14:paraId="1802C72A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D9F5353" w14:textId="2D07516B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38</w:t>
            </w:r>
            <w:r w:rsidR="00084F95" w:rsidRPr="00711A29">
              <w:rPr>
                <w:rFonts w:cstheme="minorHAnsi"/>
              </w:rPr>
              <w:t xml:space="preserve"> (7</w:t>
            </w:r>
            <w:r w:rsidRPr="00711A29">
              <w:rPr>
                <w:rFonts w:cstheme="minorHAnsi"/>
              </w:rPr>
              <w:t>0</w:t>
            </w:r>
            <w:r w:rsidR="00084F95" w:rsidRPr="00711A29">
              <w:rPr>
                <w:rFonts w:cstheme="minorHAnsi"/>
              </w:rPr>
              <w:t>%)</w:t>
            </w:r>
          </w:p>
          <w:p w14:paraId="244C726B" w14:textId="71B5192F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3</w:t>
            </w:r>
            <w:r w:rsidR="00084F95" w:rsidRPr="00711A29">
              <w:rPr>
                <w:rFonts w:cstheme="minorHAnsi"/>
              </w:rPr>
              <w:t xml:space="preserve"> (2</w:t>
            </w:r>
            <w:r w:rsidRPr="00711A29">
              <w:rPr>
                <w:rFonts w:cstheme="minorHAnsi"/>
              </w:rPr>
              <w:t>4</w:t>
            </w:r>
            <w:r w:rsidR="00084F95" w:rsidRPr="00711A29">
              <w:rPr>
                <w:rFonts w:cstheme="minorHAnsi"/>
              </w:rPr>
              <w:t>%)</w:t>
            </w:r>
          </w:p>
          <w:p w14:paraId="23CE2F7D" w14:textId="60CDA36C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3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5.6</w:t>
            </w:r>
            <w:r w:rsidR="00084F95" w:rsidRPr="00711A29">
              <w:rPr>
                <w:rFonts w:cstheme="minorHAnsi"/>
              </w:rPr>
              <w:t>%)</w:t>
            </w:r>
          </w:p>
        </w:tc>
        <w:tc>
          <w:tcPr>
            <w:tcW w:w="1985" w:type="dxa"/>
          </w:tcPr>
          <w:p w14:paraId="3800A63A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BF5D46B" w14:textId="4FC2CC45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77</w:t>
            </w:r>
            <w:r w:rsidR="00084F95" w:rsidRPr="00711A29">
              <w:rPr>
                <w:rFonts w:cstheme="minorHAnsi"/>
              </w:rPr>
              <w:t xml:space="preserve"> (8</w:t>
            </w:r>
            <w:r w:rsidRPr="00711A29">
              <w:rPr>
                <w:rFonts w:cstheme="minorHAnsi"/>
              </w:rPr>
              <w:t>6</w:t>
            </w:r>
            <w:r w:rsidR="00084F95" w:rsidRPr="00711A29">
              <w:rPr>
                <w:rFonts w:cstheme="minorHAnsi"/>
              </w:rPr>
              <w:t>%)</w:t>
            </w:r>
          </w:p>
          <w:p w14:paraId="70E2BC13" w14:textId="5F392DD7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1</w:t>
            </w:r>
            <w:r w:rsidR="00084F95" w:rsidRPr="00711A29">
              <w:rPr>
                <w:rFonts w:cstheme="minorHAnsi"/>
              </w:rPr>
              <w:t xml:space="preserve"> (1</w:t>
            </w:r>
            <w:r w:rsidRPr="00711A29">
              <w:rPr>
                <w:rFonts w:cstheme="minorHAnsi"/>
              </w:rPr>
              <w:t>2</w:t>
            </w:r>
            <w:r w:rsidR="00084F95" w:rsidRPr="00711A29">
              <w:rPr>
                <w:rFonts w:cstheme="minorHAnsi"/>
              </w:rPr>
              <w:t>%)</w:t>
            </w:r>
          </w:p>
          <w:p w14:paraId="45560F60" w14:textId="6ACC4962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2</w:t>
            </w:r>
            <w:r w:rsidR="00084F95" w:rsidRPr="00711A29">
              <w:rPr>
                <w:rFonts w:cstheme="minorHAnsi"/>
              </w:rPr>
              <w:t xml:space="preserve"> </w:t>
            </w:r>
            <w:r w:rsidRPr="00711A29">
              <w:rPr>
                <w:rFonts w:cstheme="minorHAnsi"/>
              </w:rPr>
              <w:t>(2.2</w:t>
            </w:r>
            <w:r w:rsidR="00084F95" w:rsidRPr="00711A29">
              <w:rPr>
                <w:rFonts w:cstheme="minorHAnsi"/>
              </w:rPr>
              <w:t>%)</w:t>
            </w:r>
          </w:p>
        </w:tc>
        <w:tc>
          <w:tcPr>
            <w:tcW w:w="1124" w:type="dxa"/>
          </w:tcPr>
          <w:p w14:paraId="1198B410" w14:textId="0AF69859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BD60F4" w:rsidRPr="00711A29">
              <w:rPr>
                <w:rFonts w:cstheme="minorHAnsi"/>
              </w:rPr>
              <w:t>0</w:t>
            </w:r>
            <w:r w:rsidRPr="00711A29">
              <w:rPr>
                <w:rFonts w:cstheme="minorHAnsi"/>
              </w:rPr>
              <w:t>7</w:t>
            </w:r>
            <w:r w:rsidR="00BD60F4" w:rsidRPr="00711A29">
              <w:rPr>
                <w:rFonts w:cstheme="minorHAnsi"/>
              </w:rPr>
              <w:t>8</w:t>
            </w:r>
            <w:r w:rsidRPr="00711A29">
              <w:rPr>
                <w:rFonts w:cstheme="minorHAnsi"/>
              </w:rPr>
              <w:t xml:space="preserve"> </w:t>
            </w:r>
            <w:r w:rsidRPr="00711A29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</w:tr>
      <w:tr w:rsidR="00084F95" w:rsidRPr="00711A29" w14:paraId="22EA1C9B" w14:textId="77777777" w:rsidTr="003914FA">
        <w:tc>
          <w:tcPr>
            <w:tcW w:w="3969" w:type="dxa"/>
          </w:tcPr>
          <w:p w14:paraId="08ED9C38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ocioeconomic status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c</w:t>
            </w:r>
          </w:p>
          <w:p w14:paraId="1E8ECDF0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Median (IQR)</w:t>
            </w:r>
          </w:p>
        </w:tc>
        <w:tc>
          <w:tcPr>
            <w:tcW w:w="2410" w:type="dxa"/>
          </w:tcPr>
          <w:p w14:paraId="677F2F80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54E2E00" w14:textId="172949FA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7</w:t>
            </w:r>
            <w:r w:rsidR="00084F95" w:rsidRPr="00711A29">
              <w:rPr>
                <w:rFonts w:cstheme="minorHAnsi"/>
              </w:rPr>
              <w:t xml:space="preserve"> (3 – </w:t>
            </w:r>
            <w:r w:rsidRPr="00711A29">
              <w:rPr>
                <w:rFonts w:cstheme="minorHAnsi"/>
              </w:rPr>
              <w:t>8</w:t>
            </w:r>
            <w:r w:rsidR="00084F95" w:rsidRPr="00711A29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73476A13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5BD3DF6" w14:textId="61C3BA76" w:rsidR="00084F95" w:rsidRPr="00711A29" w:rsidRDefault="00BD60F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</w:t>
            </w:r>
            <w:r w:rsidR="00084F95" w:rsidRPr="00711A29">
              <w:rPr>
                <w:rFonts w:cstheme="minorHAnsi"/>
              </w:rPr>
              <w:t xml:space="preserve"> (</w:t>
            </w:r>
            <w:r w:rsidRPr="00711A29">
              <w:rPr>
                <w:rFonts w:cstheme="minorHAnsi"/>
              </w:rPr>
              <w:t>4</w:t>
            </w:r>
            <w:r w:rsidR="00084F95" w:rsidRPr="00711A29">
              <w:rPr>
                <w:rFonts w:cstheme="minorHAnsi"/>
              </w:rPr>
              <w:t xml:space="preserve"> - </w:t>
            </w:r>
            <w:r w:rsidRPr="00711A29">
              <w:rPr>
                <w:rFonts w:cstheme="minorHAnsi"/>
              </w:rPr>
              <w:t>6</w:t>
            </w:r>
            <w:r w:rsidR="00084F95" w:rsidRPr="00711A29">
              <w:rPr>
                <w:rFonts w:cstheme="minorHAnsi"/>
              </w:rPr>
              <w:t>)</w:t>
            </w:r>
          </w:p>
        </w:tc>
        <w:tc>
          <w:tcPr>
            <w:tcW w:w="1124" w:type="dxa"/>
          </w:tcPr>
          <w:p w14:paraId="17FEBECA" w14:textId="2445F670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0.</w:t>
            </w:r>
            <w:r w:rsidR="00BD60F4" w:rsidRPr="00711A29">
              <w:rPr>
                <w:rFonts w:cstheme="minorHAnsi"/>
              </w:rPr>
              <w:t>11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</w:tr>
      <w:tr w:rsidR="00084F95" w:rsidRPr="00711A29" w14:paraId="5F6AE1E4" w14:textId="77777777" w:rsidTr="003914FA">
        <w:tc>
          <w:tcPr>
            <w:tcW w:w="3969" w:type="dxa"/>
          </w:tcPr>
          <w:p w14:paraId="0A583C41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CD4 counts (Cells/</w:t>
            </w:r>
            <w:proofErr w:type="spellStart"/>
            <w:r w:rsidRPr="00711A29">
              <w:rPr>
                <w:rFonts w:cstheme="minorHAnsi"/>
                <w:b/>
                <w:bCs/>
              </w:rPr>
              <w:t>μl</w:t>
            </w:r>
            <w:proofErr w:type="spellEnd"/>
            <w:r w:rsidRPr="00711A29">
              <w:rPr>
                <w:rFonts w:cstheme="minorHAnsi"/>
                <w:b/>
                <w:bCs/>
              </w:rPr>
              <w:t>)</w:t>
            </w:r>
          </w:p>
          <w:p w14:paraId="760C4A33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Median (IQR)</w:t>
            </w:r>
          </w:p>
        </w:tc>
        <w:tc>
          <w:tcPr>
            <w:tcW w:w="2410" w:type="dxa"/>
          </w:tcPr>
          <w:p w14:paraId="50877665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7D5E1DF" w14:textId="2C049413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7</w:t>
            </w:r>
            <w:r w:rsidR="00BD60F4" w:rsidRPr="00711A29">
              <w:rPr>
                <w:rFonts w:cstheme="minorHAnsi"/>
              </w:rPr>
              <w:t>8</w:t>
            </w:r>
            <w:r w:rsidRPr="00711A29">
              <w:rPr>
                <w:rFonts w:cstheme="minorHAnsi"/>
              </w:rPr>
              <w:t>6 (6</w:t>
            </w:r>
            <w:r w:rsidR="00BD60F4" w:rsidRPr="00711A29">
              <w:rPr>
                <w:rFonts w:cstheme="minorHAnsi"/>
              </w:rPr>
              <w:t>73</w:t>
            </w:r>
            <w:r w:rsidRPr="00711A29">
              <w:rPr>
                <w:rFonts w:cstheme="minorHAnsi"/>
              </w:rPr>
              <w:t xml:space="preserve"> - 9</w:t>
            </w:r>
            <w:r w:rsidR="00BD60F4" w:rsidRPr="00711A29">
              <w:rPr>
                <w:rFonts w:cstheme="minorHAnsi"/>
              </w:rPr>
              <w:t>45</w:t>
            </w:r>
            <w:r w:rsidRPr="00711A29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63471867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98012F1" w14:textId="4736CFC2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</w:t>
            </w:r>
            <w:r w:rsidR="00BD60F4" w:rsidRPr="00711A29">
              <w:rPr>
                <w:rFonts w:cstheme="minorHAnsi"/>
              </w:rPr>
              <w:t>60</w:t>
            </w:r>
            <w:r w:rsidRPr="00711A29">
              <w:rPr>
                <w:rFonts w:cstheme="minorHAnsi"/>
              </w:rPr>
              <w:t xml:space="preserve"> (3</w:t>
            </w:r>
            <w:r w:rsidR="00BD60F4" w:rsidRPr="00711A29">
              <w:rPr>
                <w:rFonts w:cstheme="minorHAnsi"/>
              </w:rPr>
              <w:t>49</w:t>
            </w:r>
            <w:r w:rsidRPr="00711A29">
              <w:rPr>
                <w:rFonts w:cstheme="minorHAnsi"/>
              </w:rPr>
              <w:t xml:space="preserve"> - 7</w:t>
            </w:r>
            <w:r w:rsidR="00BD60F4" w:rsidRPr="00711A29">
              <w:rPr>
                <w:rFonts w:cstheme="minorHAnsi"/>
              </w:rPr>
              <w:t>73</w:t>
            </w:r>
            <w:r w:rsidRPr="00711A29">
              <w:rPr>
                <w:rFonts w:cstheme="minorHAnsi"/>
              </w:rPr>
              <w:t>)</w:t>
            </w:r>
          </w:p>
        </w:tc>
        <w:tc>
          <w:tcPr>
            <w:tcW w:w="1124" w:type="dxa"/>
          </w:tcPr>
          <w:p w14:paraId="01637422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&lt;0.001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</w:tr>
      <w:tr w:rsidR="00084F95" w:rsidRPr="00711A29" w14:paraId="13425A11" w14:textId="77777777" w:rsidTr="003914FA">
        <w:tc>
          <w:tcPr>
            <w:tcW w:w="3969" w:type="dxa"/>
            <w:tcBorders>
              <w:bottom w:val="single" w:sz="4" w:space="0" w:color="auto"/>
            </w:tcBorders>
          </w:tcPr>
          <w:p w14:paraId="2268C1BF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RT duration (Years)</w:t>
            </w:r>
          </w:p>
          <w:p w14:paraId="27DD7A21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A3113D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8D93569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E2FEB1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251CEAC" w14:textId="4EBC75A0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.</w:t>
            </w:r>
            <w:r w:rsidR="00DD00CE" w:rsidRPr="00711A29">
              <w:rPr>
                <w:rFonts w:cstheme="minorHAnsi"/>
              </w:rPr>
              <w:t>5</w:t>
            </w:r>
            <w:r w:rsidRPr="00711A29">
              <w:rPr>
                <w:rFonts w:cstheme="minorHAnsi"/>
              </w:rPr>
              <w:t xml:space="preserve"> (</w:t>
            </w:r>
            <w:r w:rsidR="00DD00CE" w:rsidRPr="00711A29">
              <w:rPr>
                <w:rFonts w:cstheme="minorHAnsi"/>
              </w:rPr>
              <w:t>2</w:t>
            </w:r>
            <w:r w:rsidRPr="00711A29">
              <w:rPr>
                <w:rFonts w:cstheme="minorHAnsi"/>
              </w:rPr>
              <w:t>.</w:t>
            </w:r>
            <w:r w:rsidR="00DD00CE" w:rsidRPr="00711A29">
              <w:rPr>
                <w:rFonts w:cstheme="minorHAnsi"/>
              </w:rPr>
              <w:t>8</w:t>
            </w:r>
            <w:r w:rsidRPr="00711A29">
              <w:rPr>
                <w:rFonts w:cstheme="minorHAnsi"/>
              </w:rPr>
              <w:t xml:space="preserve"> - 1</w:t>
            </w:r>
            <w:r w:rsidR="00DD00CE" w:rsidRPr="00711A29">
              <w:rPr>
                <w:rFonts w:cstheme="minorHAnsi"/>
              </w:rPr>
              <w:t>0</w:t>
            </w:r>
            <w:r w:rsidRPr="00711A29">
              <w:rPr>
                <w:rFonts w:cstheme="minorHAnsi"/>
              </w:rPr>
              <w:t>.</w:t>
            </w:r>
            <w:r w:rsidR="00DD00CE" w:rsidRPr="00711A29">
              <w:rPr>
                <w:rFonts w:cstheme="minorHAnsi"/>
              </w:rPr>
              <w:t>1</w:t>
            </w:r>
            <w:r w:rsidRPr="00711A29">
              <w:rPr>
                <w:rFonts w:cstheme="minorHAnsi"/>
              </w:rPr>
              <w:t>)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7729EC9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084F95" w:rsidRPr="00711A29" w14:paraId="611BB3FF" w14:textId="77777777" w:rsidTr="003914F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385F7DE" w14:textId="77777777" w:rsidR="00084F95" w:rsidRPr="00711A29" w:rsidRDefault="00084F95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HIV viral load (Copies/ml)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d</w:t>
            </w:r>
          </w:p>
          <w:p w14:paraId="7582FA9A" w14:textId="77777777" w:rsidR="00084F95" w:rsidRPr="00711A29" w:rsidRDefault="00084F95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Median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D4E8FF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EFB4CA3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B7E66E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F0FBBF0" w14:textId="538B6B9A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 xml:space="preserve">39 (39 - </w:t>
            </w:r>
            <w:r w:rsidR="00DD00CE" w:rsidRPr="00711A29">
              <w:rPr>
                <w:rFonts w:cstheme="minorHAnsi"/>
              </w:rPr>
              <w:t>25</w:t>
            </w:r>
            <w:r w:rsidRPr="00711A29">
              <w:rPr>
                <w:rFonts w:cstheme="minorHAnsi"/>
              </w:rPr>
              <w:t>,</w:t>
            </w:r>
            <w:r w:rsidR="00DD00CE" w:rsidRPr="00711A29">
              <w:rPr>
                <w:rFonts w:cstheme="minorHAnsi"/>
              </w:rPr>
              <w:t>150</w:t>
            </w:r>
            <w:r w:rsidRPr="00711A29">
              <w:rPr>
                <w:rFonts w:cstheme="minorHAnsi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59A9C5F2" w14:textId="77777777" w:rsidR="00084F95" w:rsidRPr="00711A29" w:rsidRDefault="00084F95" w:rsidP="003914FA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493A5AE2" w14:textId="77777777" w:rsidR="00702C08" w:rsidRPr="00711A29" w:rsidRDefault="00702C08" w:rsidP="00702C08">
      <w:pPr>
        <w:spacing w:line="360" w:lineRule="auto"/>
        <w:rPr>
          <w:rFonts w:cstheme="minorHAnsi"/>
        </w:rPr>
      </w:pPr>
      <w:r w:rsidRPr="00711A29">
        <w:rPr>
          <w:rFonts w:cstheme="minorHAnsi"/>
          <w:b/>
          <w:bCs/>
          <w:vertAlign w:val="superscript"/>
        </w:rPr>
        <w:t xml:space="preserve">a </w:t>
      </w:r>
      <w:r w:rsidRPr="00711A29">
        <w:rPr>
          <w:rFonts w:cstheme="minorHAnsi"/>
        </w:rPr>
        <w:t>Pearson’s – Chi-squared test; Fisher’s exact test</w:t>
      </w:r>
    </w:p>
    <w:p w14:paraId="5EBD6AEA" w14:textId="77777777" w:rsidR="00702C08" w:rsidRPr="00711A29" w:rsidRDefault="00702C08" w:rsidP="00702C08">
      <w:pPr>
        <w:spacing w:line="360" w:lineRule="auto"/>
        <w:rPr>
          <w:rFonts w:cstheme="minorHAnsi"/>
          <w:b/>
          <w:bCs/>
        </w:rPr>
      </w:pPr>
    </w:p>
    <w:p w14:paraId="23BB728B" w14:textId="77777777" w:rsidR="00702C08" w:rsidRPr="00711A29" w:rsidRDefault="00702C08" w:rsidP="00702C08">
      <w:pPr>
        <w:spacing w:line="360" w:lineRule="auto"/>
        <w:rPr>
          <w:rFonts w:cstheme="minorHAnsi"/>
        </w:rPr>
      </w:pPr>
      <w:r w:rsidRPr="00711A29">
        <w:rPr>
          <w:rFonts w:cstheme="minorHAnsi"/>
          <w:b/>
          <w:bCs/>
          <w:vertAlign w:val="superscript"/>
        </w:rPr>
        <w:t xml:space="preserve">b </w:t>
      </w:r>
      <w:r w:rsidRPr="00711A29">
        <w:rPr>
          <w:rFonts w:cstheme="minorHAnsi"/>
        </w:rPr>
        <w:t>Wilcoxon rank sum test</w:t>
      </w:r>
    </w:p>
    <w:p w14:paraId="692608AC" w14:textId="77777777" w:rsidR="00702C08" w:rsidRPr="00711A29" w:rsidRDefault="00702C08" w:rsidP="00702C08">
      <w:pPr>
        <w:spacing w:line="360" w:lineRule="auto"/>
        <w:rPr>
          <w:rFonts w:cstheme="minorHAnsi"/>
        </w:rPr>
      </w:pPr>
    </w:p>
    <w:p w14:paraId="7327A7F1" w14:textId="77777777" w:rsidR="00702C08" w:rsidRPr="00711A29" w:rsidRDefault="00702C08" w:rsidP="00702C08">
      <w:pPr>
        <w:rPr>
          <w:rFonts w:cstheme="minorHAnsi"/>
        </w:rPr>
      </w:pPr>
      <w:r w:rsidRPr="00711A29">
        <w:rPr>
          <w:rFonts w:cstheme="minorHAnsi"/>
          <w:b/>
          <w:bCs/>
          <w:vertAlign w:val="superscript"/>
        </w:rPr>
        <w:t xml:space="preserve">c </w:t>
      </w:r>
      <w:r w:rsidRPr="00711A29">
        <w:rPr>
          <w:rFonts w:cstheme="minorHAnsi"/>
        </w:rPr>
        <w:t>Socioeconomic status score based on a possession index, which is calculated as a sum of positive responses for household ownership of each of the fifteen different functioning items such as a watch, radio, bank account, iron (charcoal), sewing machine (electric), mobile phone, CD player, fan (electric), bed net, mattress, bed, bicycle, motorcycle, car, and television.</w:t>
      </w:r>
    </w:p>
    <w:p w14:paraId="5362B33F" w14:textId="77777777" w:rsidR="00702C08" w:rsidRPr="00711A29" w:rsidRDefault="00702C08" w:rsidP="00702C08">
      <w:pPr>
        <w:rPr>
          <w:rFonts w:cstheme="minorHAnsi"/>
        </w:rPr>
      </w:pPr>
    </w:p>
    <w:p w14:paraId="56F386CB" w14:textId="3825B200" w:rsidR="0012336B" w:rsidRPr="00711A29" w:rsidRDefault="00702C08" w:rsidP="00864C22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  <w:bCs/>
          <w:vertAlign w:val="superscript"/>
        </w:rPr>
        <w:t xml:space="preserve">d </w:t>
      </w:r>
      <w:r w:rsidRPr="00711A29">
        <w:rPr>
          <w:rFonts w:cstheme="minorHAnsi"/>
        </w:rPr>
        <w:t>i.e. Only 1</w:t>
      </w:r>
      <w:r w:rsidR="00DD00CE" w:rsidRPr="00711A29">
        <w:rPr>
          <w:rFonts w:cstheme="minorHAnsi"/>
        </w:rPr>
        <w:t>3</w:t>
      </w:r>
      <w:r w:rsidRPr="00711A29">
        <w:rPr>
          <w:rFonts w:cstheme="minorHAnsi"/>
        </w:rPr>
        <w:t xml:space="preserve"> PLHIV&gt;1yr had a detectable Viral load</w:t>
      </w:r>
      <w:r w:rsidR="0012336B" w:rsidRPr="00711A29">
        <w:rPr>
          <w:rFonts w:cstheme="minorHAnsi"/>
          <w:b/>
        </w:rPr>
        <w:br w:type="page"/>
      </w:r>
    </w:p>
    <w:p w14:paraId="294D0CB0" w14:textId="46EFE67B" w:rsidR="00E44CEC" w:rsidRPr="00711A29" w:rsidRDefault="00E61920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lastRenderedPageBreak/>
        <w:t>Table S2a</w:t>
      </w:r>
      <w:r w:rsidR="00970B52" w:rsidRPr="00711A29">
        <w:rPr>
          <w:rFonts w:cstheme="minorHAnsi"/>
          <w:b/>
        </w:rPr>
        <w:t xml:space="preserve">: </w:t>
      </w:r>
      <w:r w:rsidR="00970B52" w:rsidRPr="00711A29">
        <w:rPr>
          <w:rFonts w:cstheme="minorHAnsi"/>
          <w:bCs/>
        </w:rPr>
        <w:t xml:space="preserve">Factors associated with </w:t>
      </w:r>
      <w:r w:rsidR="00211381" w:rsidRPr="00711A29">
        <w:rPr>
          <w:rFonts w:cstheme="minorHAnsi"/>
          <w:bCs/>
        </w:rPr>
        <w:t>non-PCV13 vaccine serotypes (</w:t>
      </w:r>
      <w:r w:rsidR="00E03568" w:rsidRPr="00711A29">
        <w:rPr>
          <w:rFonts w:cstheme="minorHAnsi"/>
          <w:bCs/>
        </w:rPr>
        <w:t>NVT</w:t>
      </w:r>
      <w:r w:rsidR="00211381" w:rsidRPr="00711A29">
        <w:rPr>
          <w:rFonts w:cstheme="minorHAnsi"/>
          <w:bCs/>
        </w:rPr>
        <w:t>)</w:t>
      </w:r>
      <w:r w:rsidR="00E03568" w:rsidRPr="00711A29">
        <w:rPr>
          <w:rFonts w:cstheme="minorHAnsi"/>
          <w:bCs/>
        </w:rPr>
        <w:t xml:space="preserve"> carriage</w:t>
      </w:r>
      <w:r w:rsidR="00582582" w:rsidRPr="00711A29">
        <w:rPr>
          <w:rFonts w:cstheme="minorHAnsi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642"/>
        <w:gridCol w:w="1399"/>
        <w:gridCol w:w="968"/>
        <w:gridCol w:w="875"/>
        <w:gridCol w:w="1454"/>
        <w:gridCol w:w="1188"/>
      </w:tblGrid>
      <w:tr w:rsidR="00E44CEC" w:rsidRPr="00711A29" w14:paraId="77477DF1" w14:textId="77777777" w:rsidTr="003914FA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668B9050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00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3AFC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DF9AEF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Multivariable</w:t>
            </w:r>
          </w:p>
        </w:tc>
      </w:tr>
      <w:tr w:rsidR="00E44CEC" w:rsidRPr="00711A29" w14:paraId="69E2026E" w14:textId="77777777" w:rsidTr="003914FA">
        <w:tc>
          <w:tcPr>
            <w:tcW w:w="2490" w:type="dxa"/>
            <w:tcBorders>
              <w:top w:val="single" w:sz="4" w:space="0" w:color="auto"/>
            </w:tcBorders>
          </w:tcPr>
          <w:p w14:paraId="0CB76C75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3C8792D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CDDA7C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right w:val="single" w:sz="4" w:space="0" w:color="auto"/>
            </w:tcBorders>
          </w:tcPr>
          <w:p w14:paraId="0E7AAE34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9AED3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3E349564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0253F4C6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-value</w:t>
            </w:r>
          </w:p>
        </w:tc>
      </w:tr>
      <w:tr w:rsidR="00E44CEC" w:rsidRPr="00711A29" w14:paraId="2E74D9D3" w14:textId="77777777" w:rsidTr="003914FA">
        <w:tc>
          <w:tcPr>
            <w:tcW w:w="2490" w:type="dxa"/>
          </w:tcPr>
          <w:p w14:paraId="1E842024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HIV status</w:t>
            </w:r>
          </w:p>
          <w:p w14:paraId="4DD1B7F4" w14:textId="77777777" w:rsidR="00E44CEC" w:rsidRPr="00711A29" w:rsidRDefault="00E44CEC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HIV-uninfected</w:t>
            </w:r>
          </w:p>
          <w:p w14:paraId="018AF24C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PLHIV&gt;1yr</w:t>
            </w:r>
          </w:p>
        </w:tc>
        <w:tc>
          <w:tcPr>
            <w:tcW w:w="642" w:type="dxa"/>
          </w:tcPr>
          <w:p w14:paraId="4A7DFB3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E1C44C0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7D866D23" w14:textId="362E7618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1.5</w:t>
            </w:r>
            <w:r w:rsidR="0004758B" w:rsidRPr="00711A29">
              <w:rPr>
                <w:rFonts w:cstheme="minorHAnsi"/>
              </w:rPr>
              <w:t>3</w:t>
            </w:r>
          </w:p>
        </w:tc>
        <w:tc>
          <w:tcPr>
            <w:tcW w:w="1399" w:type="dxa"/>
          </w:tcPr>
          <w:p w14:paraId="2915CD6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476B63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19398A91" w14:textId="2F05DE29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.</w:t>
            </w:r>
            <w:r w:rsidR="0004758B" w:rsidRPr="00711A29">
              <w:rPr>
                <w:rFonts w:cstheme="minorHAnsi"/>
              </w:rPr>
              <w:t>17</w:t>
            </w:r>
            <w:r w:rsidRPr="00711A29">
              <w:rPr>
                <w:rFonts w:cstheme="minorHAnsi"/>
              </w:rPr>
              <w:t xml:space="preserve"> – 2.</w:t>
            </w:r>
            <w:r w:rsidR="0004758B" w:rsidRPr="00711A29">
              <w:rPr>
                <w:rFonts w:cstheme="minorHAnsi"/>
              </w:rPr>
              <w:t>00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4F8598B1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33FAB1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C93AE08" w14:textId="1CB6DFB5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0.0</w:t>
            </w:r>
            <w:r w:rsidR="0004758B" w:rsidRPr="00711A29">
              <w:rPr>
                <w:rFonts w:cstheme="minorHAnsi"/>
                <w:b/>
                <w:bCs/>
              </w:rPr>
              <w:t>0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83B7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D5E979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30EAD872" w14:textId="1203476A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.</w:t>
            </w:r>
            <w:r w:rsidR="0004758B" w:rsidRPr="00711A29">
              <w:rPr>
                <w:rFonts w:cstheme="minorHAnsi"/>
              </w:rPr>
              <w:t>4</w:t>
            </w:r>
            <w:r w:rsidR="00342EBA">
              <w:rPr>
                <w:rFonts w:cstheme="minorHAnsi"/>
              </w:rPr>
              <w:t>5</w:t>
            </w:r>
          </w:p>
        </w:tc>
        <w:tc>
          <w:tcPr>
            <w:tcW w:w="1454" w:type="dxa"/>
          </w:tcPr>
          <w:p w14:paraId="3C7E5DA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56DC0AD6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298A9E7" w14:textId="6A018D53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.</w:t>
            </w:r>
            <w:r w:rsidR="00342EBA">
              <w:rPr>
                <w:rFonts w:cstheme="minorHAnsi"/>
              </w:rPr>
              <w:t>10</w:t>
            </w:r>
            <w:r w:rsidRPr="00711A29">
              <w:rPr>
                <w:rFonts w:cstheme="minorHAnsi"/>
              </w:rPr>
              <w:t xml:space="preserve"> – </w:t>
            </w:r>
            <w:r w:rsidR="0004758B" w:rsidRPr="00711A29">
              <w:rPr>
                <w:rFonts w:cstheme="minorHAnsi"/>
              </w:rPr>
              <w:t>1.9</w:t>
            </w:r>
            <w:r w:rsidR="00342EBA">
              <w:rPr>
                <w:rFonts w:cstheme="minorHAnsi"/>
              </w:rPr>
              <w:t>3</w:t>
            </w:r>
          </w:p>
        </w:tc>
        <w:tc>
          <w:tcPr>
            <w:tcW w:w="1188" w:type="dxa"/>
          </w:tcPr>
          <w:p w14:paraId="45BAEDE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F46128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E41D428" w14:textId="4A325D4B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0.0</w:t>
            </w:r>
            <w:r w:rsidR="00342EBA">
              <w:rPr>
                <w:rFonts w:cstheme="minorHAnsi"/>
                <w:b/>
                <w:bCs/>
              </w:rPr>
              <w:t>09</w:t>
            </w:r>
          </w:p>
        </w:tc>
      </w:tr>
      <w:tr w:rsidR="00E44CEC" w:rsidRPr="00711A29" w14:paraId="677629CB" w14:textId="77777777" w:rsidTr="003914FA">
        <w:tc>
          <w:tcPr>
            <w:tcW w:w="2490" w:type="dxa"/>
          </w:tcPr>
          <w:p w14:paraId="53D53E94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ex</w:t>
            </w:r>
          </w:p>
          <w:p w14:paraId="36CEA62F" w14:textId="77777777" w:rsidR="00E44CEC" w:rsidRPr="00711A29" w:rsidRDefault="00E44CEC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Female</w:t>
            </w:r>
          </w:p>
          <w:p w14:paraId="30CA1A90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Male</w:t>
            </w:r>
          </w:p>
        </w:tc>
        <w:tc>
          <w:tcPr>
            <w:tcW w:w="642" w:type="dxa"/>
          </w:tcPr>
          <w:p w14:paraId="5469D6B6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B5EDA22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0E33847" w14:textId="6A55F61E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9</w:t>
            </w:r>
            <w:r w:rsidR="0004758B" w:rsidRPr="00711A29">
              <w:rPr>
                <w:rFonts w:cstheme="minorHAnsi"/>
              </w:rPr>
              <w:t>3</w:t>
            </w:r>
          </w:p>
        </w:tc>
        <w:tc>
          <w:tcPr>
            <w:tcW w:w="1399" w:type="dxa"/>
          </w:tcPr>
          <w:p w14:paraId="27F29AE4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12CDEEB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170A44A" w14:textId="666A2BE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04758B" w:rsidRPr="00711A29">
              <w:rPr>
                <w:rFonts w:cstheme="minorHAnsi"/>
              </w:rPr>
              <w:t>6</w:t>
            </w:r>
            <w:r w:rsidRPr="00711A29">
              <w:rPr>
                <w:rFonts w:cstheme="minorHAnsi"/>
              </w:rPr>
              <w:t>9 – 1.</w:t>
            </w:r>
            <w:r w:rsidR="0004758B" w:rsidRPr="00711A29">
              <w:rPr>
                <w:rFonts w:cstheme="minorHAnsi"/>
              </w:rPr>
              <w:t>25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695B94F1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96DD2E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5415465" w14:textId="51DACC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04758B" w:rsidRPr="00711A29">
              <w:rPr>
                <w:rFonts w:cstheme="minorHAnsi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4F640F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EBE643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917B135" w14:textId="5C797A9E" w:rsidR="00E44CEC" w:rsidRPr="00711A29" w:rsidRDefault="00D4644C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454" w:type="dxa"/>
          </w:tcPr>
          <w:p w14:paraId="6CF5F134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2334583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73FE8289" w14:textId="3322B2FB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04758B" w:rsidRPr="00711A29">
              <w:rPr>
                <w:rFonts w:cstheme="minorHAnsi"/>
              </w:rPr>
              <w:t>7</w:t>
            </w:r>
            <w:r w:rsidR="00D4644C">
              <w:rPr>
                <w:rFonts w:cstheme="minorHAnsi"/>
              </w:rPr>
              <w:t>3</w:t>
            </w:r>
            <w:r w:rsidRPr="00711A29">
              <w:rPr>
                <w:rFonts w:cstheme="minorHAnsi"/>
              </w:rPr>
              <w:t xml:space="preserve"> – 1.3</w:t>
            </w:r>
            <w:r w:rsidR="00D4644C">
              <w:rPr>
                <w:rFonts w:cstheme="minorHAnsi"/>
              </w:rPr>
              <w:t>5</w:t>
            </w:r>
          </w:p>
        </w:tc>
        <w:tc>
          <w:tcPr>
            <w:tcW w:w="1188" w:type="dxa"/>
          </w:tcPr>
          <w:p w14:paraId="05E2BAB5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6216BAC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B2C8EFC" w14:textId="14749E7F" w:rsidR="00E44CEC" w:rsidRPr="00711A29" w:rsidRDefault="00D4644C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</w:t>
            </w:r>
            <w:r w:rsidR="00E44CEC" w:rsidRPr="00711A29">
              <w:rPr>
                <w:rFonts w:cstheme="minorHAnsi"/>
              </w:rPr>
              <w:t>0.</w:t>
            </w:r>
            <w:r w:rsidR="0004758B" w:rsidRPr="00711A29">
              <w:rPr>
                <w:rFonts w:cstheme="minorHAnsi"/>
              </w:rPr>
              <w:t>9</w:t>
            </w:r>
          </w:p>
        </w:tc>
      </w:tr>
      <w:tr w:rsidR="00E44CEC" w:rsidRPr="00711A29" w14:paraId="0DF0878D" w14:textId="77777777" w:rsidTr="003914FA">
        <w:tc>
          <w:tcPr>
            <w:tcW w:w="2490" w:type="dxa"/>
          </w:tcPr>
          <w:p w14:paraId="3B2E3F31" w14:textId="7930AE9A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ge (Years)</w:t>
            </w:r>
          </w:p>
          <w:p w14:paraId="3BF5684B" w14:textId="1D495204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42" w:type="dxa"/>
          </w:tcPr>
          <w:p w14:paraId="50AEC7A2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6B4B790" w14:textId="0A4D6505" w:rsidR="00E44CEC" w:rsidRPr="00711A29" w:rsidRDefault="00586135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1399" w:type="dxa"/>
          </w:tcPr>
          <w:p w14:paraId="3DF2F72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9F5D748" w14:textId="55A54441" w:rsidR="00E44CEC" w:rsidRPr="00711A29" w:rsidRDefault="00586135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="00E44CEC" w:rsidRPr="00711A29">
              <w:rPr>
                <w:rFonts w:cstheme="minorHAnsi"/>
              </w:rPr>
              <w:t xml:space="preserve"> – 1.</w:t>
            </w:r>
            <w:r>
              <w:rPr>
                <w:rFonts w:cstheme="minorHAnsi"/>
              </w:rPr>
              <w:t>03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2750AA8B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BC3A73B" w14:textId="1FD94B47" w:rsidR="00E44CEC" w:rsidRPr="003B6956" w:rsidRDefault="00E44CEC" w:rsidP="003B6956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586135">
              <w:rPr>
                <w:rFonts w:cstheme="minorHAnsi"/>
              </w:rPr>
              <w:t>08</w:t>
            </w:r>
            <w:r w:rsidR="0004758B" w:rsidRPr="00711A29">
              <w:rPr>
                <w:rFonts w:cstheme="minorHAnsi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32A25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94C0130" w14:textId="4B294D82" w:rsidR="00E44CEC" w:rsidRPr="003B6956" w:rsidRDefault="003049CF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1454" w:type="dxa"/>
          </w:tcPr>
          <w:p w14:paraId="03D665E2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7CFB680" w14:textId="4CE81288" w:rsidR="00E44CEC" w:rsidRPr="00711A29" w:rsidRDefault="003049CF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  <w:r w:rsidR="00E44CEC" w:rsidRPr="00711A29">
              <w:rPr>
                <w:rFonts w:cstheme="minorHAnsi"/>
              </w:rPr>
              <w:t xml:space="preserve"> – 1.</w:t>
            </w:r>
            <w:r w:rsidR="00854727" w:rsidRPr="00711A29">
              <w:rPr>
                <w:rFonts w:cstheme="minorHAnsi"/>
              </w:rPr>
              <w:t>0</w:t>
            </w:r>
            <w:r>
              <w:rPr>
                <w:rFonts w:cstheme="minorHAnsi"/>
              </w:rPr>
              <w:t>3</w:t>
            </w:r>
          </w:p>
        </w:tc>
        <w:tc>
          <w:tcPr>
            <w:tcW w:w="1188" w:type="dxa"/>
          </w:tcPr>
          <w:p w14:paraId="069915DC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753F06B0" w14:textId="5159DBC5" w:rsidR="00E44CEC" w:rsidRPr="003B6956" w:rsidRDefault="003049CF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E44CEC" w:rsidRPr="00711A29" w14:paraId="1A1CD4B7" w14:textId="77777777" w:rsidTr="003914FA">
        <w:tc>
          <w:tcPr>
            <w:tcW w:w="2490" w:type="dxa"/>
            <w:tcBorders>
              <w:bottom w:val="single" w:sz="4" w:space="0" w:color="auto"/>
            </w:tcBorders>
          </w:tcPr>
          <w:p w14:paraId="5F8CD834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eason</w:t>
            </w:r>
          </w:p>
          <w:p w14:paraId="394F34A2" w14:textId="77777777" w:rsidR="00E44CEC" w:rsidRPr="00711A29" w:rsidRDefault="00E44CEC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Cold dry</w:t>
            </w:r>
          </w:p>
          <w:p w14:paraId="2EA2FA5A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Hot wet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3D6B1DD2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163D3EF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7DC65F12" w14:textId="650B5D5A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F35CFF" w:rsidRPr="00711A29">
              <w:rPr>
                <w:rFonts w:cstheme="minorHAnsi"/>
              </w:rPr>
              <w:t>93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3E3A4148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BE737DA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0569816" w14:textId="5B92F731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F35CFF" w:rsidRPr="00711A29">
              <w:rPr>
                <w:rFonts w:cstheme="minorHAnsi"/>
              </w:rPr>
              <w:t>71</w:t>
            </w:r>
            <w:r w:rsidRPr="00711A29">
              <w:rPr>
                <w:rFonts w:cstheme="minorHAnsi"/>
              </w:rPr>
              <w:t xml:space="preserve"> – 1.2</w:t>
            </w:r>
            <w:r w:rsidR="00F35CFF" w:rsidRPr="00711A29">
              <w:rPr>
                <w:rFonts w:cstheme="minorHAnsi"/>
              </w:rPr>
              <w:t>2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4" w:space="0" w:color="auto"/>
            </w:tcBorders>
          </w:tcPr>
          <w:p w14:paraId="2515616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0477FD8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120054DE" w14:textId="1A2CED42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94E3E" w:rsidRPr="00711A29">
              <w:rPr>
                <w:rFonts w:cstheme="minorHAnsi"/>
              </w:rPr>
              <w:t>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4827F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ACEFE4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1FECAB4" w14:textId="7F50E616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94E3E" w:rsidRPr="00711A29">
              <w:rPr>
                <w:rFonts w:cstheme="minorHAnsi"/>
              </w:rPr>
              <w:t>9</w:t>
            </w:r>
            <w:r w:rsidR="003049CF">
              <w:rPr>
                <w:rFonts w:cstheme="minorHAnsi"/>
              </w:rPr>
              <w:t>4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6B34976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7160731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431E95AD" w14:textId="23729ABE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94E3E" w:rsidRPr="00711A29">
              <w:rPr>
                <w:rFonts w:cstheme="minorHAnsi"/>
              </w:rPr>
              <w:t>7</w:t>
            </w:r>
            <w:r w:rsidR="003049CF">
              <w:rPr>
                <w:rFonts w:cstheme="minorHAnsi"/>
              </w:rPr>
              <w:t>2</w:t>
            </w:r>
            <w:r w:rsidRPr="00711A29">
              <w:rPr>
                <w:rFonts w:cstheme="minorHAnsi"/>
              </w:rPr>
              <w:t xml:space="preserve"> – 1.</w:t>
            </w:r>
            <w:r w:rsidR="00294E3E" w:rsidRPr="00711A29">
              <w:rPr>
                <w:rFonts w:cstheme="minorHAnsi"/>
              </w:rPr>
              <w:t>2</w:t>
            </w:r>
            <w:r w:rsidR="003049CF">
              <w:rPr>
                <w:rFonts w:cstheme="minorHAnsi"/>
              </w:rPr>
              <w:t>4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760F481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D90A67F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150215E" w14:textId="7EA73CFE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3049CF">
              <w:rPr>
                <w:rFonts w:cstheme="minorHAnsi"/>
              </w:rPr>
              <w:t>7</w:t>
            </w:r>
          </w:p>
        </w:tc>
      </w:tr>
      <w:tr w:rsidR="00E44CEC" w:rsidRPr="00711A29" w14:paraId="32A59782" w14:textId="77777777" w:rsidTr="003914FA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5F19217B" w14:textId="77777777" w:rsidR="00E44CEC" w:rsidRPr="00711A29" w:rsidRDefault="00E44CEC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ocioeconomic status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  <w:p w14:paraId="622663F1" w14:textId="77777777" w:rsidR="00E44CEC" w:rsidRPr="00711A29" w:rsidRDefault="00E44CEC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 xml:space="preserve">Medium/high </w:t>
            </w:r>
            <w:proofErr w:type="spellStart"/>
            <w:r w:rsidRPr="00711A29">
              <w:rPr>
                <w:rFonts w:cstheme="minorHAnsi"/>
              </w:rPr>
              <w:t>ses</w:t>
            </w:r>
            <w:proofErr w:type="spellEnd"/>
            <w:r w:rsidRPr="00711A29">
              <w:rPr>
                <w:rFonts w:cstheme="minorHAnsi"/>
              </w:rPr>
              <w:t xml:space="preserve"> (&gt; 3)</w:t>
            </w:r>
          </w:p>
          <w:p w14:paraId="75D502D8" w14:textId="77777777" w:rsidR="00E44CEC" w:rsidRPr="00711A29" w:rsidRDefault="00E44CEC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 xml:space="preserve">Low </w:t>
            </w:r>
            <w:proofErr w:type="spellStart"/>
            <w:r w:rsidRPr="00711A29">
              <w:rPr>
                <w:rFonts w:cstheme="minorHAnsi"/>
              </w:rPr>
              <w:t>ses</w:t>
            </w:r>
            <w:proofErr w:type="spellEnd"/>
            <w:r w:rsidRPr="00711A29">
              <w:rPr>
                <w:rFonts w:cstheme="minorHAnsi"/>
              </w:rPr>
              <w:t xml:space="preserve"> (≤ 3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07DB00B3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7B6799D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2E646AC8" w14:textId="65503D79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1.</w:t>
            </w:r>
            <w:r w:rsidR="00F85E38" w:rsidRPr="00711A29">
              <w:rPr>
                <w:rFonts w:cstheme="minorHAnsi"/>
              </w:rPr>
              <w:t>2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D613FF7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6DFC13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105518D" w14:textId="74BC083D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F85E38" w:rsidRPr="00711A29">
              <w:rPr>
                <w:rFonts w:cstheme="minorHAnsi"/>
              </w:rPr>
              <w:t>93</w:t>
            </w:r>
            <w:r w:rsidRPr="00711A29">
              <w:rPr>
                <w:rFonts w:cstheme="minorHAnsi"/>
              </w:rPr>
              <w:t xml:space="preserve"> – 1.</w:t>
            </w:r>
            <w:r w:rsidR="00F85E38" w:rsidRPr="00711A29">
              <w:rPr>
                <w:rFonts w:cstheme="minorHAnsi"/>
              </w:rPr>
              <w:t>6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429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505C027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8A94B91" w14:textId="3DCC9CE4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F85E38" w:rsidRPr="00711A29">
              <w:rPr>
                <w:rFonts w:cstheme="minorHAnsi"/>
              </w:rPr>
              <w:t>1</w:t>
            </w:r>
            <w:r w:rsidRPr="00711A29">
              <w:rPr>
                <w:rFonts w:cstheme="minorHAnsi"/>
              </w:rPr>
              <w:t>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4EABE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A6E588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36474D9F" w14:textId="70DBD189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.1</w:t>
            </w:r>
            <w:r w:rsidR="003049CF">
              <w:rPr>
                <w:rFonts w:cstheme="minorHAnsi"/>
              </w:rPr>
              <w:t>4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68799C09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C63E5DB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3F75BB34" w14:textId="411B3692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3049CF">
              <w:rPr>
                <w:rFonts w:cstheme="minorHAnsi"/>
              </w:rPr>
              <w:t>86</w:t>
            </w:r>
            <w:r w:rsidRPr="00711A29">
              <w:rPr>
                <w:rFonts w:cstheme="minorHAnsi"/>
              </w:rPr>
              <w:t xml:space="preserve"> – 1.</w:t>
            </w:r>
            <w:r w:rsidR="00F85E38" w:rsidRPr="00711A29">
              <w:rPr>
                <w:rFonts w:cstheme="minorHAnsi"/>
              </w:rPr>
              <w:t>5</w:t>
            </w:r>
            <w:r w:rsidR="003049CF">
              <w:rPr>
                <w:rFonts w:cstheme="minorHAnsi"/>
              </w:rPr>
              <w:t>0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29BA005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756A965" w14:textId="77777777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62AD6FC4" w14:textId="4C096624" w:rsidR="00E44CEC" w:rsidRPr="00711A29" w:rsidRDefault="00E44CEC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3049CF">
              <w:rPr>
                <w:rFonts w:cstheme="minorHAnsi"/>
              </w:rPr>
              <w:t>4</w:t>
            </w:r>
          </w:p>
        </w:tc>
      </w:tr>
    </w:tbl>
    <w:p w14:paraId="359045D8" w14:textId="77777777" w:rsidR="00DE7243" w:rsidRDefault="00DE7243" w:rsidP="00DE7243">
      <w:pPr>
        <w:rPr>
          <w:rFonts w:cstheme="minorHAnsi"/>
        </w:rPr>
      </w:pPr>
      <w:r w:rsidRPr="00711A29">
        <w:rPr>
          <w:rFonts w:cstheme="minorHAnsi"/>
        </w:rPr>
        <w:t>OR = Odds Ratio, CI = Confidence Interval</w:t>
      </w:r>
    </w:p>
    <w:p w14:paraId="2E449881" w14:textId="77777777" w:rsidR="0005544E" w:rsidRPr="00711A29" w:rsidRDefault="0005544E" w:rsidP="00DE7243">
      <w:pPr>
        <w:rPr>
          <w:rFonts w:cstheme="minorHAnsi"/>
        </w:rPr>
      </w:pPr>
    </w:p>
    <w:p w14:paraId="3CF88982" w14:textId="01A8F9C2" w:rsidR="0012336B" w:rsidRPr="00711A29" w:rsidRDefault="00DE7243" w:rsidP="00095301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  <w:bCs/>
          <w:vertAlign w:val="superscript"/>
        </w:rPr>
        <w:t xml:space="preserve">a </w:t>
      </w:r>
      <w:r w:rsidRPr="00711A29">
        <w:rPr>
          <w:rFonts w:cstheme="minorHAnsi"/>
        </w:rPr>
        <w:t>Socioeconomic status score based on a possession index, which is calculated as a sum of positive responses for household ownership of each of the fifteen different functioning items such as a watch, radio, bank account, iron (charcoal), sewing machine (electric), mobile phone, CD player, fan (electric), bed net, mattress, bed, bicycle, motorcycle, car, and television.</w:t>
      </w:r>
      <w:r w:rsidR="0012336B" w:rsidRPr="00711A29">
        <w:rPr>
          <w:rFonts w:cstheme="minorHAnsi"/>
          <w:b/>
        </w:rPr>
        <w:br w:type="page"/>
      </w:r>
    </w:p>
    <w:p w14:paraId="7A3988E1" w14:textId="1A00F0DC" w:rsidR="00D47F3B" w:rsidRPr="00711A29" w:rsidRDefault="00E61920" w:rsidP="00D47F3B">
      <w:pPr>
        <w:spacing w:line="360" w:lineRule="auto"/>
        <w:rPr>
          <w:rFonts w:cstheme="minorHAnsi"/>
          <w:bCs/>
        </w:rPr>
      </w:pPr>
      <w:r w:rsidRPr="00711A29">
        <w:rPr>
          <w:rFonts w:cstheme="minorHAnsi"/>
          <w:b/>
        </w:rPr>
        <w:lastRenderedPageBreak/>
        <w:t>Table S2b</w:t>
      </w:r>
      <w:r w:rsidR="00582582" w:rsidRPr="00711A29">
        <w:rPr>
          <w:rFonts w:cstheme="minorHAnsi"/>
          <w:b/>
        </w:rPr>
        <w:t xml:space="preserve">: </w:t>
      </w:r>
      <w:r w:rsidR="00582582" w:rsidRPr="00711A29">
        <w:rPr>
          <w:rFonts w:cstheme="minorHAnsi"/>
          <w:bCs/>
        </w:rPr>
        <w:t xml:space="preserve">Factors associated with </w:t>
      </w:r>
      <w:r w:rsidR="00211381" w:rsidRPr="00711A29">
        <w:rPr>
          <w:rFonts w:cstheme="minorHAnsi"/>
          <w:bCs/>
        </w:rPr>
        <w:t>PCV13 vaccine serotypes (</w:t>
      </w:r>
      <w:r w:rsidR="00582582" w:rsidRPr="00711A29">
        <w:rPr>
          <w:rFonts w:cstheme="minorHAnsi"/>
          <w:bCs/>
        </w:rPr>
        <w:t>VT</w:t>
      </w:r>
      <w:r w:rsidR="00211381" w:rsidRPr="00711A29">
        <w:rPr>
          <w:rFonts w:cstheme="minorHAnsi"/>
          <w:bCs/>
        </w:rPr>
        <w:t>)</w:t>
      </w:r>
      <w:r w:rsidR="00582582" w:rsidRPr="00711A29">
        <w:rPr>
          <w:rFonts w:cstheme="minorHAnsi"/>
          <w:bCs/>
        </w:rPr>
        <w:t xml:space="preserve"> carri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642"/>
        <w:gridCol w:w="1399"/>
        <w:gridCol w:w="968"/>
        <w:gridCol w:w="875"/>
        <w:gridCol w:w="1454"/>
        <w:gridCol w:w="1188"/>
      </w:tblGrid>
      <w:tr w:rsidR="00D47F3B" w:rsidRPr="00711A29" w14:paraId="4F7BB8E2" w14:textId="77777777" w:rsidTr="003914FA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0C450C9D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00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93AA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Univariate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AB62D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Multivariable</w:t>
            </w:r>
          </w:p>
        </w:tc>
      </w:tr>
      <w:tr w:rsidR="00D47F3B" w:rsidRPr="00711A29" w14:paraId="60540934" w14:textId="77777777" w:rsidTr="003914FA">
        <w:tc>
          <w:tcPr>
            <w:tcW w:w="2490" w:type="dxa"/>
            <w:tcBorders>
              <w:top w:val="single" w:sz="4" w:space="0" w:color="auto"/>
            </w:tcBorders>
          </w:tcPr>
          <w:p w14:paraId="58709C74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32EEC9F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A3891D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right w:val="single" w:sz="4" w:space="0" w:color="auto"/>
            </w:tcBorders>
          </w:tcPr>
          <w:p w14:paraId="173FA52C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04812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8C9D87F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28340A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-value</w:t>
            </w:r>
          </w:p>
        </w:tc>
      </w:tr>
      <w:tr w:rsidR="00D47F3B" w:rsidRPr="00711A29" w14:paraId="5EF59F27" w14:textId="77777777" w:rsidTr="003914FA">
        <w:tc>
          <w:tcPr>
            <w:tcW w:w="2490" w:type="dxa"/>
          </w:tcPr>
          <w:p w14:paraId="12F1F51F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HIV status</w:t>
            </w:r>
          </w:p>
          <w:p w14:paraId="675568F2" w14:textId="77777777" w:rsidR="00D47F3B" w:rsidRPr="00711A29" w:rsidRDefault="00D47F3B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HIV-uninfected</w:t>
            </w:r>
          </w:p>
          <w:p w14:paraId="52A7FF14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PLHIV&gt;1yr</w:t>
            </w:r>
          </w:p>
        </w:tc>
        <w:tc>
          <w:tcPr>
            <w:tcW w:w="642" w:type="dxa"/>
          </w:tcPr>
          <w:p w14:paraId="11F18313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793E3D73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3C864E7" w14:textId="041CEF1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1.</w:t>
            </w:r>
            <w:r w:rsidR="00822314" w:rsidRPr="00711A29">
              <w:rPr>
                <w:rFonts w:cstheme="minorHAnsi"/>
              </w:rPr>
              <w:t>08</w:t>
            </w:r>
          </w:p>
        </w:tc>
        <w:tc>
          <w:tcPr>
            <w:tcW w:w="1399" w:type="dxa"/>
          </w:tcPr>
          <w:p w14:paraId="19D3E2FD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70B7BB0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38FFC4D" w14:textId="4C6AC398" w:rsidR="00D47F3B" w:rsidRPr="00711A29" w:rsidRDefault="0082231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</w:t>
            </w:r>
            <w:r w:rsidR="00D47F3B" w:rsidRPr="00711A29">
              <w:rPr>
                <w:rFonts w:cstheme="minorHAnsi"/>
              </w:rPr>
              <w:t>.</w:t>
            </w:r>
            <w:r w:rsidRPr="00711A29">
              <w:rPr>
                <w:rFonts w:cstheme="minorHAnsi"/>
              </w:rPr>
              <w:t>19</w:t>
            </w:r>
            <w:r w:rsidR="00D47F3B" w:rsidRPr="00711A29">
              <w:rPr>
                <w:rFonts w:cstheme="minorHAnsi"/>
              </w:rPr>
              <w:t xml:space="preserve"> – </w:t>
            </w:r>
            <w:r w:rsidRPr="00711A29">
              <w:rPr>
                <w:rFonts w:cstheme="minorHAnsi"/>
              </w:rPr>
              <w:t>6</w:t>
            </w:r>
            <w:r w:rsidR="00D47F3B" w:rsidRPr="00711A29">
              <w:rPr>
                <w:rFonts w:cstheme="minorHAnsi"/>
              </w:rPr>
              <w:t>.</w:t>
            </w:r>
            <w:r w:rsidRPr="00711A29">
              <w:rPr>
                <w:rFonts w:cstheme="minorHAnsi"/>
              </w:rPr>
              <w:t>03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55CEE552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7D40625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2A097E7F" w14:textId="6FEBA12E" w:rsidR="00D47F3B" w:rsidRPr="00711A29" w:rsidRDefault="0082231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</w:t>
            </w:r>
            <w:r w:rsidR="00D47F3B" w:rsidRPr="00711A29">
              <w:rPr>
                <w:rFonts w:cstheme="minorHAnsi"/>
              </w:rPr>
              <w:t>0.</w:t>
            </w:r>
            <w:r w:rsidRPr="00711A29">
              <w:rPr>
                <w:rFonts w:cstheme="minorHAnsi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68E5A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2CFDFB9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BC68B8E" w14:textId="6357A92E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</w:t>
            </w:r>
            <w:r w:rsidR="004C2521">
              <w:rPr>
                <w:rFonts w:cstheme="minorHAnsi"/>
              </w:rPr>
              <w:t>7.0</w:t>
            </w:r>
          </w:p>
        </w:tc>
        <w:tc>
          <w:tcPr>
            <w:tcW w:w="1454" w:type="dxa"/>
          </w:tcPr>
          <w:p w14:paraId="3AE4AE23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71F94F9A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46FAD74" w14:textId="4331618F" w:rsidR="00D47F3B" w:rsidRPr="00711A29" w:rsidRDefault="0082231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</w:t>
            </w:r>
            <w:r w:rsidR="00D47F3B" w:rsidRPr="00711A29">
              <w:rPr>
                <w:rFonts w:cstheme="minorHAnsi"/>
              </w:rPr>
              <w:t>.</w:t>
            </w:r>
            <w:r w:rsidR="004C2521">
              <w:rPr>
                <w:rFonts w:cstheme="minorHAnsi"/>
              </w:rPr>
              <w:t>0</w:t>
            </w:r>
            <w:r w:rsidRPr="00711A29">
              <w:rPr>
                <w:rFonts w:cstheme="minorHAnsi"/>
              </w:rPr>
              <w:t>7</w:t>
            </w:r>
            <w:r w:rsidR="00D47F3B" w:rsidRPr="00711A29">
              <w:rPr>
                <w:rFonts w:cstheme="minorHAnsi"/>
              </w:rPr>
              <w:t xml:space="preserve"> – 4</w:t>
            </w:r>
            <w:r w:rsidR="0041598E">
              <w:rPr>
                <w:rFonts w:cstheme="minorHAnsi"/>
              </w:rPr>
              <w:t>095</w:t>
            </w:r>
          </w:p>
        </w:tc>
        <w:tc>
          <w:tcPr>
            <w:tcW w:w="1188" w:type="dxa"/>
          </w:tcPr>
          <w:p w14:paraId="4B5DDAD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6AA1173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10459CB" w14:textId="39D7B2B0" w:rsidR="00D47F3B" w:rsidRPr="00711A29" w:rsidRDefault="0041598E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D47F3B" w:rsidRPr="00711A29" w14:paraId="7ABD0C15" w14:textId="77777777" w:rsidTr="003914FA">
        <w:tc>
          <w:tcPr>
            <w:tcW w:w="2490" w:type="dxa"/>
          </w:tcPr>
          <w:p w14:paraId="0FE79647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ex</w:t>
            </w:r>
          </w:p>
          <w:p w14:paraId="427CE5FA" w14:textId="77777777" w:rsidR="00D47F3B" w:rsidRPr="00711A29" w:rsidRDefault="00D47F3B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Female</w:t>
            </w:r>
          </w:p>
          <w:p w14:paraId="4C8F8CE6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Male</w:t>
            </w:r>
          </w:p>
        </w:tc>
        <w:tc>
          <w:tcPr>
            <w:tcW w:w="642" w:type="dxa"/>
          </w:tcPr>
          <w:p w14:paraId="3A1D2EAB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C942B2B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2B48CA51" w14:textId="6723E5F4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9</w:t>
            </w:r>
            <w:r w:rsidR="00822314" w:rsidRPr="00711A29">
              <w:rPr>
                <w:rFonts w:cstheme="minorHAnsi"/>
              </w:rPr>
              <w:t>2</w:t>
            </w:r>
          </w:p>
        </w:tc>
        <w:tc>
          <w:tcPr>
            <w:tcW w:w="1399" w:type="dxa"/>
          </w:tcPr>
          <w:p w14:paraId="22865A0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7384E6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62598EB" w14:textId="4E84D7B1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822314" w:rsidRPr="00711A29">
              <w:rPr>
                <w:rFonts w:cstheme="minorHAnsi"/>
              </w:rPr>
              <w:t>14</w:t>
            </w:r>
            <w:r w:rsidRPr="00711A29">
              <w:rPr>
                <w:rFonts w:cstheme="minorHAnsi"/>
              </w:rPr>
              <w:t xml:space="preserve"> – </w:t>
            </w:r>
            <w:r w:rsidR="00822314" w:rsidRPr="00711A29">
              <w:rPr>
                <w:rFonts w:cstheme="minorHAnsi"/>
              </w:rPr>
              <w:t>6</w:t>
            </w:r>
            <w:r w:rsidRPr="00711A29">
              <w:rPr>
                <w:rFonts w:cstheme="minorHAnsi"/>
              </w:rPr>
              <w:t>.</w:t>
            </w:r>
            <w:r w:rsidR="00822314" w:rsidRPr="00711A29">
              <w:rPr>
                <w:rFonts w:cstheme="minorHAnsi"/>
              </w:rPr>
              <w:t>23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4B6849BC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AE18D61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9F9CB82" w14:textId="5C4A209D" w:rsidR="00D47F3B" w:rsidRPr="00711A29" w:rsidRDefault="0082231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010B13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612B15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362B3858" w14:textId="22EEDC36" w:rsidR="00D47F3B" w:rsidRPr="00711A29" w:rsidRDefault="00822314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1</w:t>
            </w:r>
            <w:r w:rsidR="00D47F3B" w:rsidRPr="00711A29">
              <w:rPr>
                <w:rFonts w:cstheme="minorHAnsi"/>
              </w:rPr>
              <w:t>.</w:t>
            </w:r>
            <w:r w:rsidR="0041598E">
              <w:rPr>
                <w:rFonts w:cstheme="minorHAnsi"/>
              </w:rPr>
              <w:t>93</w:t>
            </w:r>
          </w:p>
        </w:tc>
        <w:tc>
          <w:tcPr>
            <w:tcW w:w="1454" w:type="dxa"/>
          </w:tcPr>
          <w:p w14:paraId="331D4F9A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0683934D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0B6A7F9" w14:textId="6AB48201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41598E">
              <w:rPr>
                <w:rFonts w:cstheme="minorHAnsi"/>
              </w:rPr>
              <w:t>21</w:t>
            </w:r>
            <w:r w:rsidRPr="00711A29">
              <w:rPr>
                <w:rFonts w:cstheme="minorHAnsi"/>
              </w:rPr>
              <w:t xml:space="preserve"> – 1</w:t>
            </w:r>
            <w:r w:rsidR="0041598E">
              <w:rPr>
                <w:rFonts w:cstheme="minorHAnsi"/>
              </w:rPr>
              <w:t>8</w:t>
            </w:r>
            <w:r w:rsidRPr="00711A29">
              <w:rPr>
                <w:rFonts w:cstheme="minorHAnsi"/>
              </w:rPr>
              <w:t>.</w:t>
            </w:r>
            <w:r w:rsidR="0041598E">
              <w:rPr>
                <w:rFonts w:cstheme="minorHAnsi"/>
              </w:rPr>
              <w:t>1</w:t>
            </w:r>
          </w:p>
        </w:tc>
        <w:tc>
          <w:tcPr>
            <w:tcW w:w="1188" w:type="dxa"/>
          </w:tcPr>
          <w:p w14:paraId="7A56BB5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C5F0307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4040EEB" w14:textId="29EC5CF8" w:rsidR="00D47F3B" w:rsidRPr="00711A29" w:rsidRDefault="0041598E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3B6956" w:rsidRPr="00711A29" w14:paraId="561C9921" w14:textId="77777777" w:rsidTr="003914FA">
        <w:tc>
          <w:tcPr>
            <w:tcW w:w="2490" w:type="dxa"/>
          </w:tcPr>
          <w:p w14:paraId="6E8AA00D" w14:textId="77777777" w:rsidR="003B6956" w:rsidRPr="00711A29" w:rsidRDefault="003B6956" w:rsidP="003B6956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ge (Years)</w:t>
            </w:r>
          </w:p>
          <w:p w14:paraId="21D78036" w14:textId="41F1A66E" w:rsidR="003B6956" w:rsidRPr="00711A29" w:rsidRDefault="003B6956" w:rsidP="003B6956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42" w:type="dxa"/>
          </w:tcPr>
          <w:p w14:paraId="28CFD34D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07F0A92" w14:textId="6BB7728E" w:rsidR="003B6956" w:rsidRPr="00711A29" w:rsidRDefault="0041598E" w:rsidP="003B6956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1399" w:type="dxa"/>
          </w:tcPr>
          <w:p w14:paraId="425D1478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71CBC87" w14:textId="77B290F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E722D">
              <w:rPr>
                <w:rFonts w:cstheme="minorHAnsi"/>
              </w:rPr>
              <w:t>91</w:t>
            </w:r>
            <w:r w:rsidRPr="00711A29">
              <w:rPr>
                <w:rFonts w:cstheme="minorHAnsi"/>
              </w:rPr>
              <w:t xml:space="preserve"> – 1.14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7090DE75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9B2F68F" w14:textId="18705CC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0.</w:t>
            </w:r>
            <w:r w:rsidR="002E722D">
              <w:rPr>
                <w:rFonts w:cstheme="minorHAnsi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B3851F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F439243" w14:textId="29A3FA50" w:rsidR="003B6956" w:rsidRPr="00711A29" w:rsidRDefault="002E722D" w:rsidP="003B69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.27</w:t>
            </w:r>
          </w:p>
        </w:tc>
        <w:tc>
          <w:tcPr>
            <w:tcW w:w="1454" w:type="dxa"/>
          </w:tcPr>
          <w:p w14:paraId="72E3A114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26A7C91" w14:textId="6761F915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</w:t>
            </w:r>
            <w:r w:rsidR="002E722D">
              <w:rPr>
                <w:rFonts w:cstheme="minorHAnsi"/>
              </w:rPr>
              <w:t>.99</w:t>
            </w:r>
            <w:r w:rsidRPr="00711A29">
              <w:rPr>
                <w:rFonts w:cstheme="minorHAnsi"/>
              </w:rPr>
              <w:t xml:space="preserve"> – 1.</w:t>
            </w:r>
            <w:r w:rsidR="002E722D">
              <w:rPr>
                <w:rFonts w:cstheme="minorHAnsi"/>
              </w:rPr>
              <w:t>62</w:t>
            </w:r>
          </w:p>
        </w:tc>
        <w:tc>
          <w:tcPr>
            <w:tcW w:w="1188" w:type="dxa"/>
          </w:tcPr>
          <w:p w14:paraId="6DA11F1B" w14:textId="77777777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18A03BA3" w14:textId="349D9390" w:rsidR="003B6956" w:rsidRPr="00711A29" w:rsidRDefault="003B6956" w:rsidP="003B69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0.0</w:t>
            </w:r>
            <w:r w:rsidR="002E722D">
              <w:rPr>
                <w:rFonts w:cstheme="minorHAnsi"/>
              </w:rPr>
              <w:t>59</w:t>
            </w:r>
          </w:p>
        </w:tc>
      </w:tr>
      <w:tr w:rsidR="00D47F3B" w:rsidRPr="00711A29" w14:paraId="348D8E71" w14:textId="77777777" w:rsidTr="003914FA">
        <w:tc>
          <w:tcPr>
            <w:tcW w:w="2490" w:type="dxa"/>
            <w:tcBorders>
              <w:bottom w:val="single" w:sz="4" w:space="0" w:color="auto"/>
            </w:tcBorders>
          </w:tcPr>
          <w:p w14:paraId="222B7AAE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eason</w:t>
            </w:r>
          </w:p>
          <w:p w14:paraId="790E2A11" w14:textId="77777777" w:rsidR="00D47F3B" w:rsidRPr="00711A29" w:rsidRDefault="00D47F3B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>Cold dry</w:t>
            </w:r>
          </w:p>
          <w:p w14:paraId="2F70CB9B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Hot wet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153FD5B3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4CF5E614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108873FF" w14:textId="48D14F5C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336552" w:rsidRPr="00711A29">
              <w:rPr>
                <w:rFonts w:cstheme="minorHAnsi"/>
              </w:rPr>
              <w:t>74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DD6B23C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0809545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2FEB3A01" w14:textId="40AF21DE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5</w:t>
            </w:r>
            <w:r w:rsidR="00336552" w:rsidRPr="00711A29">
              <w:rPr>
                <w:rFonts w:cstheme="minorHAnsi"/>
              </w:rPr>
              <w:t>3</w:t>
            </w:r>
            <w:r w:rsidRPr="00711A29">
              <w:rPr>
                <w:rFonts w:cstheme="minorHAnsi"/>
              </w:rPr>
              <w:t xml:space="preserve"> – 1.</w:t>
            </w:r>
            <w:r w:rsidR="00336552" w:rsidRPr="00711A29">
              <w:rPr>
                <w:rFonts w:cstheme="minorHAnsi"/>
              </w:rPr>
              <w:t>04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4" w:space="0" w:color="auto"/>
            </w:tcBorders>
          </w:tcPr>
          <w:p w14:paraId="6E1D0C35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B6A30E8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3E32472" w14:textId="134D873B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336552" w:rsidRPr="00711A29">
              <w:rPr>
                <w:rFonts w:cstheme="minorHAnsi"/>
              </w:rPr>
              <w:t>084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FA2679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6A2A980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94D8086" w14:textId="1C32DB99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E722D">
              <w:rPr>
                <w:rFonts w:cstheme="minorHAnsi"/>
              </w:rPr>
              <w:t>6</w:t>
            </w:r>
            <w:r w:rsidRPr="00711A29">
              <w:rPr>
                <w:rFonts w:cstheme="minorHAnsi"/>
              </w:rPr>
              <w:t>7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D48532B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5AAB8531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1218A49" w14:textId="33FF5E46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2E722D">
              <w:rPr>
                <w:rFonts w:cstheme="minorHAnsi"/>
              </w:rPr>
              <w:t>12</w:t>
            </w:r>
            <w:r w:rsidRPr="00711A29">
              <w:rPr>
                <w:rFonts w:cstheme="minorHAnsi"/>
              </w:rPr>
              <w:t xml:space="preserve"> – </w:t>
            </w:r>
            <w:r w:rsidR="002E722D">
              <w:rPr>
                <w:rFonts w:cstheme="minorHAnsi"/>
              </w:rPr>
              <w:t>3</w:t>
            </w:r>
            <w:r w:rsidR="00336552" w:rsidRPr="00711A29">
              <w:rPr>
                <w:rFonts w:cstheme="minorHAnsi"/>
              </w:rPr>
              <w:t>.</w:t>
            </w:r>
            <w:r w:rsidR="002E722D">
              <w:rPr>
                <w:rFonts w:cstheme="minorHAnsi"/>
              </w:rPr>
              <w:t>6</w:t>
            </w:r>
            <w:r w:rsidR="00336552" w:rsidRPr="00711A29">
              <w:rPr>
                <w:rFonts w:cstheme="minorHAnsi"/>
              </w:rPr>
              <w:t>8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EC2D20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1301647E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3778E8F3" w14:textId="64351656" w:rsidR="00D47F3B" w:rsidRPr="00711A29" w:rsidRDefault="002E722D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D47F3B" w:rsidRPr="00711A29" w14:paraId="1A542812" w14:textId="77777777" w:rsidTr="003914FA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359E4890" w14:textId="77777777" w:rsidR="00D47F3B" w:rsidRPr="00711A29" w:rsidRDefault="00D47F3B" w:rsidP="003914FA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Socioeconomic status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  <w:p w14:paraId="1452890B" w14:textId="77777777" w:rsidR="00D47F3B" w:rsidRPr="00711A29" w:rsidRDefault="00D47F3B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 xml:space="preserve">Medium/high </w:t>
            </w:r>
            <w:proofErr w:type="spellStart"/>
            <w:r w:rsidRPr="00711A29">
              <w:rPr>
                <w:rFonts w:cstheme="minorHAnsi"/>
              </w:rPr>
              <w:t>ses</w:t>
            </w:r>
            <w:proofErr w:type="spellEnd"/>
            <w:r w:rsidRPr="00711A29">
              <w:rPr>
                <w:rFonts w:cstheme="minorHAnsi"/>
              </w:rPr>
              <w:t xml:space="preserve"> (&gt; 3)</w:t>
            </w:r>
          </w:p>
          <w:p w14:paraId="3D601E79" w14:textId="77777777" w:rsidR="00D47F3B" w:rsidRPr="00711A29" w:rsidRDefault="00D47F3B" w:rsidP="003914FA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</w:rPr>
              <w:t xml:space="preserve">Low </w:t>
            </w:r>
            <w:proofErr w:type="spellStart"/>
            <w:r w:rsidRPr="00711A29">
              <w:rPr>
                <w:rFonts w:cstheme="minorHAnsi"/>
              </w:rPr>
              <w:t>ses</w:t>
            </w:r>
            <w:proofErr w:type="spellEnd"/>
            <w:r w:rsidRPr="00711A29">
              <w:rPr>
                <w:rFonts w:cstheme="minorHAnsi"/>
              </w:rPr>
              <w:t xml:space="preserve"> (≤ 3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2B7DD9A1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1612CEE1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6A975BF6" w14:textId="77DA6A73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</w:rPr>
              <w:t>1.</w:t>
            </w:r>
            <w:r w:rsidR="00336552" w:rsidRPr="00711A29">
              <w:rPr>
                <w:rFonts w:cstheme="minorHAnsi"/>
              </w:rPr>
              <w:t>0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BAFDE7C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34F7070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03D55211" w14:textId="1A41869E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1</w:t>
            </w:r>
            <w:r w:rsidR="00336552" w:rsidRPr="00711A29">
              <w:rPr>
                <w:rFonts w:cstheme="minorHAnsi"/>
              </w:rPr>
              <w:t>9</w:t>
            </w:r>
            <w:r w:rsidRPr="00711A29">
              <w:rPr>
                <w:rFonts w:cstheme="minorHAnsi"/>
              </w:rPr>
              <w:t xml:space="preserve"> – </w:t>
            </w:r>
            <w:r w:rsidR="00336552" w:rsidRPr="00711A29">
              <w:rPr>
                <w:rFonts w:cstheme="minorHAnsi"/>
              </w:rPr>
              <w:t>5</w:t>
            </w:r>
            <w:r w:rsidRPr="00711A29">
              <w:rPr>
                <w:rFonts w:cstheme="minorHAnsi"/>
              </w:rPr>
              <w:t>.9</w:t>
            </w:r>
            <w:r w:rsidR="00336552" w:rsidRPr="00711A29">
              <w:rPr>
                <w:rFonts w:cstheme="minorHAnsi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0455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0450685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53180DC2" w14:textId="0B85F82A" w:rsidR="00D47F3B" w:rsidRPr="00711A29" w:rsidRDefault="00336552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</w:t>
            </w:r>
            <w:r w:rsidR="00D47F3B" w:rsidRPr="00711A29">
              <w:rPr>
                <w:rFonts w:cstheme="minorHAnsi"/>
              </w:rPr>
              <w:t>0.</w:t>
            </w:r>
            <w:r w:rsidRPr="00711A29">
              <w:rPr>
                <w:rFonts w:cstheme="minorHAnsi"/>
              </w:rPr>
              <w:t>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D4A577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4DCA5D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7FD2FA40" w14:textId="6243419A" w:rsidR="00D47F3B" w:rsidRPr="00711A29" w:rsidRDefault="00F864A7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BD75E9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</w:p>
          <w:p w14:paraId="70548B90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-</w:t>
            </w:r>
          </w:p>
          <w:p w14:paraId="767B02CE" w14:textId="7A26BC08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</w:t>
            </w:r>
            <w:r w:rsidR="00F864A7">
              <w:rPr>
                <w:rFonts w:cstheme="minorHAnsi"/>
              </w:rPr>
              <w:t>09</w:t>
            </w:r>
            <w:r w:rsidRPr="00711A29">
              <w:rPr>
                <w:rFonts w:cstheme="minorHAnsi"/>
              </w:rPr>
              <w:t xml:space="preserve"> – </w:t>
            </w:r>
            <w:r w:rsidR="00F864A7">
              <w:rPr>
                <w:rFonts w:cstheme="minorHAnsi"/>
              </w:rPr>
              <w:t>3.52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8277D76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4E0515F9" w14:textId="77777777" w:rsidR="00D47F3B" w:rsidRPr="00711A29" w:rsidRDefault="00D47F3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  <w:p w14:paraId="3428BFD5" w14:textId="3C21F868" w:rsidR="00D47F3B" w:rsidRPr="00711A29" w:rsidRDefault="00F864A7" w:rsidP="003914FA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</w:tr>
    </w:tbl>
    <w:p w14:paraId="2991FE47" w14:textId="77777777" w:rsidR="00D47F3B" w:rsidRDefault="00D47F3B" w:rsidP="00D47F3B">
      <w:pPr>
        <w:rPr>
          <w:rFonts w:cstheme="minorHAnsi"/>
        </w:rPr>
      </w:pPr>
      <w:r w:rsidRPr="00711A29">
        <w:rPr>
          <w:rFonts w:cstheme="minorHAnsi"/>
        </w:rPr>
        <w:t>OR = Odds Ratio, CI = Confidence Interval</w:t>
      </w:r>
    </w:p>
    <w:p w14:paraId="1A86B2AC" w14:textId="77777777" w:rsidR="0005544E" w:rsidRPr="00711A29" w:rsidRDefault="0005544E" w:rsidP="00D47F3B">
      <w:pPr>
        <w:rPr>
          <w:rFonts w:cstheme="minorHAnsi"/>
        </w:rPr>
      </w:pPr>
    </w:p>
    <w:p w14:paraId="19DC921D" w14:textId="60732A1E" w:rsidR="0012336B" w:rsidRPr="00711A29" w:rsidRDefault="00D47F3B" w:rsidP="00095301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  <w:bCs/>
          <w:vertAlign w:val="superscript"/>
        </w:rPr>
        <w:t xml:space="preserve">a </w:t>
      </w:r>
      <w:r w:rsidRPr="00711A29">
        <w:rPr>
          <w:rFonts w:cstheme="minorHAnsi"/>
        </w:rPr>
        <w:t>Socioeconomic status score based on a possession index, which is calculated as a sum of positive responses for household ownership of each of the fifteen different functioning items such as a watch, radio, bank account, iron (charcoal), sewing machine (electric), mobile phone, CD player, fan (electric), bed net, mattress, bed, bicycle, motorcycle, car, and television.</w:t>
      </w:r>
      <w:r w:rsidR="0012336B" w:rsidRPr="00711A29">
        <w:rPr>
          <w:rFonts w:cstheme="minorHAnsi"/>
          <w:b/>
        </w:rPr>
        <w:br w:type="page"/>
      </w:r>
    </w:p>
    <w:p w14:paraId="7A843278" w14:textId="710CA4A9" w:rsidR="0055549B" w:rsidRPr="00711A29" w:rsidRDefault="00940DFF" w:rsidP="002A3369">
      <w:pPr>
        <w:spacing w:line="360" w:lineRule="auto"/>
        <w:rPr>
          <w:rFonts w:cstheme="minorHAnsi"/>
        </w:rPr>
      </w:pPr>
      <w:r w:rsidRPr="00711A29">
        <w:rPr>
          <w:rFonts w:cstheme="minorHAnsi"/>
          <w:b/>
        </w:rPr>
        <w:lastRenderedPageBreak/>
        <w:t>Table S</w:t>
      </w:r>
      <w:r w:rsidR="00762D0D">
        <w:rPr>
          <w:rFonts w:cstheme="minorHAnsi"/>
          <w:b/>
        </w:rPr>
        <w:t>3</w:t>
      </w:r>
      <w:r w:rsidR="00A357DD" w:rsidRPr="00711A29">
        <w:rPr>
          <w:rFonts w:cstheme="minorHAnsi"/>
          <w:b/>
        </w:rPr>
        <w:t xml:space="preserve">: </w:t>
      </w:r>
      <w:r w:rsidR="00A357DD" w:rsidRPr="00711A29">
        <w:rPr>
          <w:rFonts w:cstheme="minorHAnsi"/>
        </w:rPr>
        <w:t>Pneumococcal antibiogram comparing nasopharyngeal carriage and shed pneumococci stratified by sample type among HIV-uninfected adults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256"/>
        <w:gridCol w:w="1848"/>
        <w:gridCol w:w="992"/>
        <w:gridCol w:w="1417"/>
        <w:gridCol w:w="1843"/>
        <w:gridCol w:w="992"/>
      </w:tblGrid>
      <w:tr w:rsidR="0055549B" w:rsidRPr="00711A29" w14:paraId="177234C4" w14:textId="77777777" w:rsidTr="003914FA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27344918" w14:textId="77777777" w:rsidR="0055549B" w:rsidRPr="00711A29" w:rsidRDefault="0055549B" w:rsidP="003914FA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09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DDC9" w14:textId="77777777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erosol shedding vs Nasopharyngeal carriage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1D271C" w14:textId="77777777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Mechanical shedding vs Nasopharyngeal carriage</w:t>
            </w:r>
          </w:p>
        </w:tc>
      </w:tr>
      <w:tr w:rsidR="0055549B" w:rsidRPr="00711A29" w14:paraId="2D71F761" w14:textId="77777777" w:rsidTr="003914FA">
        <w:tc>
          <w:tcPr>
            <w:tcW w:w="1858" w:type="dxa"/>
            <w:tcBorders>
              <w:top w:val="single" w:sz="4" w:space="0" w:color="auto"/>
            </w:tcBorders>
          </w:tcPr>
          <w:p w14:paraId="135F03A5" w14:textId="77777777" w:rsidR="0055549B" w:rsidRPr="00711A29" w:rsidRDefault="0055549B" w:rsidP="003914FA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F1B8C83" w14:textId="11863C4A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Aerosol shedding, n=</w:t>
            </w:r>
            <w:r w:rsidR="00ED2716" w:rsidRPr="00711A29">
              <w:rPr>
                <w:rFonts w:cstheme="minorHAnsi"/>
                <w:b/>
                <w:bCs/>
              </w:rPr>
              <w:t>7</w:t>
            </w:r>
            <w:r w:rsidRPr="00711A29">
              <w:rPr>
                <w:rFonts w:cstheme="minorHAnsi"/>
                <w:b/>
                <w:bCs/>
              </w:rPr>
              <w:t xml:space="preserve"> </w:t>
            </w:r>
            <w:r w:rsidRPr="00711A29">
              <w:rPr>
                <w:rFonts w:cstheme="minorHAnsi"/>
              </w:rPr>
              <w:t>(%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EEA4094" w14:textId="0C5137C5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Nasopharyngeal carriage, n=</w:t>
            </w:r>
            <w:r w:rsidR="00ED2716" w:rsidRPr="00711A29">
              <w:rPr>
                <w:rFonts w:cstheme="minorHAnsi"/>
                <w:b/>
                <w:bCs/>
              </w:rPr>
              <w:t>7</w:t>
            </w:r>
            <w:r w:rsidRPr="00711A29">
              <w:rPr>
                <w:rFonts w:cstheme="minorHAnsi"/>
                <w:b/>
                <w:bCs/>
              </w:rPr>
              <w:t xml:space="preserve"> </w:t>
            </w:r>
            <w:r w:rsidRPr="00711A29">
              <w:rPr>
                <w:rFonts w:cstheme="minorHAnsi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BBC3014" w14:textId="77777777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p – value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8D3F97" w14:textId="26CF11D4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Mechanical shedding, n=</w:t>
            </w:r>
            <w:r w:rsidR="00E07140" w:rsidRPr="00711A29">
              <w:rPr>
                <w:rFonts w:cstheme="minorHAnsi"/>
                <w:b/>
                <w:bCs/>
              </w:rPr>
              <w:t>8</w:t>
            </w:r>
            <w:r w:rsidRPr="00711A29">
              <w:rPr>
                <w:rFonts w:cstheme="minorHAnsi"/>
                <w:b/>
                <w:bCs/>
              </w:rPr>
              <w:t xml:space="preserve"> </w:t>
            </w:r>
            <w:r w:rsidRPr="00711A29">
              <w:rPr>
                <w:rFonts w:cstheme="minorHAnsi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CD52E7" w14:textId="245A6293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Nasopharyngeal carriage, n=</w:t>
            </w:r>
            <w:r w:rsidR="00E07140" w:rsidRPr="00711A29">
              <w:rPr>
                <w:rFonts w:cstheme="minorHAnsi"/>
                <w:b/>
                <w:bCs/>
              </w:rPr>
              <w:t>8</w:t>
            </w:r>
            <w:r w:rsidRPr="00711A29">
              <w:rPr>
                <w:rFonts w:cstheme="minorHAnsi"/>
                <w:b/>
                <w:bCs/>
              </w:rPr>
              <w:t xml:space="preserve"> </w:t>
            </w:r>
            <w:r w:rsidRPr="00711A29">
              <w:rPr>
                <w:rFonts w:cstheme="minorHAnsi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F259F6" w14:textId="77777777" w:rsidR="0055549B" w:rsidRPr="00711A29" w:rsidRDefault="0055549B" w:rsidP="003914FA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p – value</w:t>
            </w:r>
            <w:r w:rsidRPr="00711A29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</w:tr>
      <w:tr w:rsidR="007D5070" w:rsidRPr="00711A29" w14:paraId="719C9DF5" w14:textId="77777777" w:rsidTr="003914FA">
        <w:tc>
          <w:tcPr>
            <w:tcW w:w="1858" w:type="dxa"/>
          </w:tcPr>
          <w:p w14:paraId="082C02E2" w14:textId="77777777" w:rsidR="007D5070" w:rsidRPr="00711A29" w:rsidRDefault="007D5070" w:rsidP="007D5070">
            <w:pPr>
              <w:spacing w:line="360" w:lineRule="auto"/>
              <w:rPr>
                <w:rFonts w:cstheme="minorHAnsi"/>
                <w:b/>
                <w:bCs/>
              </w:rPr>
            </w:pPr>
            <w:r w:rsidRPr="00711A29">
              <w:rPr>
                <w:rFonts w:cstheme="minorHAnsi"/>
                <w:b/>
                <w:bCs/>
              </w:rPr>
              <w:t>Cotrimoxazole</w:t>
            </w:r>
          </w:p>
        </w:tc>
        <w:tc>
          <w:tcPr>
            <w:tcW w:w="1256" w:type="dxa"/>
          </w:tcPr>
          <w:p w14:paraId="1B7745E3" w14:textId="636DB987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86)</w:t>
            </w:r>
          </w:p>
        </w:tc>
        <w:tc>
          <w:tcPr>
            <w:tcW w:w="1848" w:type="dxa"/>
          </w:tcPr>
          <w:p w14:paraId="49C0C844" w14:textId="5DBCC6DD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 (7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CFB864" w14:textId="77777777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18614" w14:textId="33891EF2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E19E7C" w14:textId="4C70D8A9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9C021" w14:textId="2034AC94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</w:tr>
      <w:tr w:rsidR="007D5070" w:rsidRPr="00711A29" w14:paraId="47FECFD4" w14:textId="77777777" w:rsidTr="003914FA">
        <w:tc>
          <w:tcPr>
            <w:tcW w:w="1858" w:type="dxa"/>
          </w:tcPr>
          <w:p w14:paraId="2064B665" w14:textId="77777777" w:rsidR="007D5070" w:rsidRPr="00711A29" w:rsidRDefault="007D5070" w:rsidP="007D5070">
            <w:pPr>
              <w:spacing w:line="360" w:lineRule="auto"/>
              <w:rPr>
                <w:rFonts w:cstheme="minorHAnsi"/>
              </w:rPr>
            </w:pPr>
            <w:proofErr w:type="spellStart"/>
            <w:r w:rsidRPr="00711A29">
              <w:rPr>
                <w:rFonts w:cstheme="minorHAnsi"/>
                <w:b/>
                <w:bCs/>
              </w:rPr>
              <w:t>Benzylpenicillin</w:t>
            </w:r>
            <w:r w:rsidRPr="00711A29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56" w:type="dxa"/>
          </w:tcPr>
          <w:p w14:paraId="52B5F3DE" w14:textId="6EFEC51E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86)</w:t>
            </w:r>
          </w:p>
        </w:tc>
        <w:tc>
          <w:tcPr>
            <w:tcW w:w="1848" w:type="dxa"/>
          </w:tcPr>
          <w:p w14:paraId="295967D0" w14:textId="2EAD4FD3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4 (57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F05A12" w14:textId="011124DA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BC57A1" w14:textId="7C7B3017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7A9553" w14:textId="1FCD73CC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BF8930" w14:textId="5BF609A4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</w:tr>
      <w:tr w:rsidR="007D5070" w:rsidRPr="00711A29" w14:paraId="2489464B" w14:textId="77777777" w:rsidTr="003914FA">
        <w:tc>
          <w:tcPr>
            <w:tcW w:w="1858" w:type="dxa"/>
          </w:tcPr>
          <w:p w14:paraId="1577C63E" w14:textId="77777777" w:rsidR="007D5070" w:rsidRPr="00711A29" w:rsidRDefault="007D5070" w:rsidP="007D5070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Tetracycline</w:t>
            </w:r>
          </w:p>
        </w:tc>
        <w:tc>
          <w:tcPr>
            <w:tcW w:w="1256" w:type="dxa"/>
          </w:tcPr>
          <w:p w14:paraId="2EFD0447" w14:textId="7A469A83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86)</w:t>
            </w:r>
          </w:p>
        </w:tc>
        <w:tc>
          <w:tcPr>
            <w:tcW w:w="1848" w:type="dxa"/>
          </w:tcPr>
          <w:p w14:paraId="3B99E3C5" w14:textId="6DB0F69E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 (71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C3DD74" w14:textId="06584653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3594D" w14:textId="4199F13C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8 (10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558E41" w14:textId="08DCCAD9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7 (8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3F1EB2" w14:textId="195E9A63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</w:tr>
      <w:tr w:rsidR="007D5070" w:rsidRPr="00711A29" w14:paraId="2ACC0CAA" w14:textId="77777777" w:rsidTr="003914FA">
        <w:tc>
          <w:tcPr>
            <w:tcW w:w="1858" w:type="dxa"/>
            <w:tcBorders>
              <w:bottom w:val="single" w:sz="4" w:space="0" w:color="auto"/>
            </w:tcBorders>
          </w:tcPr>
          <w:p w14:paraId="415A647E" w14:textId="77777777" w:rsidR="007D5070" w:rsidRPr="00711A29" w:rsidRDefault="007D5070" w:rsidP="007D5070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Erythromycin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3CE06EC" w14:textId="24317AFA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4 (57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1EC5AB5" w14:textId="7643B7F1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 (71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360BCD3" w14:textId="1D95ACC1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8DA25" w14:textId="653C7BAA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3 (3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15A212" w14:textId="5D557A3E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3 (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F76435" w14:textId="333F71CB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</w:tr>
      <w:tr w:rsidR="007D5070" w:rsidRPr="00711A29" w14:paraId="2C8F9B96" w14:textId="77777777" w:rsidTr="003914FA"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10E8D34" w14:textId="77777777" w:rsidR="007D5070" w:rsidRPr="00711A29" w:rsidRDefault="007D5070" w:rsidP="007D5070">
            <w:pPr>
              <w:spacing w:line="360" w:lineRule="auto"/>
              <w:rPr>
                <w:rFonts w:cstheme="minorHAnsi"/>
              </w:rPr>
            </w:pPr>
            <w:r w:rsidRPr="00711A29">
              <w:rPr>
                <w:rFonts w:cstheme="minorHAnsi"/>
                <w:b/>
                <w:bCs/>
              </w:rPr>
              <w:t>MDR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64BED9D" w14:textId="1DAE123B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86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9E78544" w14:textId="4E0317F1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5 (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4465" w14:textId="4760EA22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C7D20" w14:textId="30210AD7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D93BCC" w14:textId="23FD4759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6 (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7E597" w14:textId="46A6E990" w:rsidR="007D5070" w:rsidRPr="00711A29" w:rsidRDefault="007D5070" w:rsidP="007D5070">
            <w:pPr>
              <w:spacing w:line="360" w:lineRule="auto"/>
              <w:jc w:val="center"/>
              <w:rPr>
                <w:rFonts w:cstheme="minorHAnsi"/>
              </w:rPr>
            </w:pPr>
            <w:r w:rsidRPr="00711A29">
              <w:rPr>
                <w:rFonts w:cstheme="minorHAnsi"/>
              </w:rPr>
              <w:t>&gt;0.9</w:t>
            </w:r>
          </w:p>
        </w:tc>
      </w:tr>
    </w:tbl>
    <w:p w14:paraId="0E98C192" w14:textId="77777777" w:rsidR="00ED2716" w:rsidRPr="00711A29" w:rsidRDefault="00ED2716" w:rsidP="00ED2716">
      <w:pPr>
        <w:spacing w:line="360" w:lineRule="auto"/>
        <w:rPr>
          <w:rFonts w:cstheme="minorHAnsi"/>
        </w:rPr>
      </w:pPr>
      <w:r w:rsidRPr="00711A29">
        <w:rPr>
          <w:rFonts w:cstheme="minorHAnsi"/>
        </w:rPr>
        <w:t>MDR = multi-drug resistance</w:t>
      </w:r>
    </w:p>
    <w:p w14:paraId="1546B0D8" w14:textId="2FC1BC00" w:rsidR="00ED2716" w:rsidRPr="00711A29" w:rsidRDefault="00ED2716" w:rsidP="00ED2716">
      <w:pPr>
        <w:spacing w:line="360" w:lineRule="auto"/>
        <w:rPr>
          <w:rFonts w:cstheme="minorHAnsi"/>
        </w:rPr>
      </w:pPr>
      <w:r w:rsidRPr="00711A29">
        <w:rPr>
          <w:rFonts w:cstheme="minorHAnsi"/>
          <w:b/>
          <w:bCs/>
          <w:vertAlign w:val="superscript"/>
        </w:rPr>
        <w:t xml:space="preserve">a </w:t>
      </w:r>
      <w:r w:rsidRPr="00711A29">
        <w:rPr>
          <w:rFonts w:cstheme="minorHAnsi"/>
        </w:rPr>
        <w:t>Fisher’s exact test</w:t>
      </w:r>
    </w:p>
    <w:p w14:paraId="53FB07CA" w14:textId="77777777" w:rsidR="00ED2716" w:rsidRPr="00711A29" w:rsidRDefault="00ED2716" w:rsidP="00ED2716">
      <w:pPr>
        <w:spacing w:line="360" w:lineRule="auto"/>
        <w:rPr>
          <w:rFonts w:cstheme="minorHAnsi"/>
        </w:rPr>
      </w:pPr>
    </w:p>
    <w:p w14:paraId="5806871D" w14:textId="1F1F4C3E" w:rsidR="0012336B" w:rsidRDefault="00ED2716" w:rsidP="00095301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  <w:bCs/>
          <w:vertAlign w:val="superscript"/>
        </w:rPr>
        <w:t xml:space="preserve">b </w:t>
      </w:r>
      <w:r w:rsidR="00A607BF" w:rsidRPr="00804CCD">
        <w:rPr>
          <w:rFonts w:cstheme="minorHAnsi"/>
        </w:rPr>
        <w:t>i.e. Minimum inhibitory concentration</w:t>
      </w:r>
      <w:r w:rsidR="00A607BF">
        <w:rPr>
          <w:rFonts w:cstheme="minorHAnsi"/>
        </w:rPr>
        <w:t xml:space="preserve"> using EUCAST meningitis breakpoints</w:t>
      </w:r>
      <w:r w:rsidR="00A607BF" w:rsidRPr="00711A29">
        <w:rPr>
          <w:rFonts w:cstheme="minorHAnsi"/>
          <w:b/>
        </w:rPr>
        <w:t xml:space="preserve"> </w:t>
      </w:r>
      <w:r w:rsidR="0012336B" w:rsidRPr="00711A29">
        <w:rPr>
          <w:rFonts w:cstheme="minorHAnsi"/>
          <w:b/>
        </w:rPr>
        <w:br w:type="page"/>
      </w:r>
    </w:p>
    <w:p w14:paraId="0D15E20E" w14:textId="295D505C" w:rsidR="00762D0D" w:rsidRPr="001B6B15" w:rsidRDefault="00762D0D" w:rsidP="00762D0D">
      <w:pPr>
        <w:spacing w:line="360" w:lineRule="auto"/>
        <w:rPr>
          <w:rFonts w:cstheme="minorHAnsi"/>
        </w:rPr>
      </w:pPr>
      <w:r w:rsidRPr="001B6B15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4</w:t>
      </w:r>
      <w:r w:rsidRPr="001B6B15">
        <w:rPr>
          <w:rFonts w:cstheme="minorHAnsi"/>
          <w:b/>
          <w:bCs/>
        </w:rPr>
        <w:t xml:space="preserve">: </w:t>
      </w:r>
      <w:r w:rsidRPr="001B6B15">
        <w:rPr>
          <w:rFonts w:cstheme="minorHAnsi"/>
        </w:rPr>
        <w:t>Sample type (aerosol shedding</w:t>
      </w:r>
      <w:r w:rsidRPr="001B6B15">
        <w:rPr>
          <w:rFonts w:cstheme="minorHAnsi"/>
          <w:b/>
          <w:bCs/>
        </w:rPr>
        <w:t xml:space="preserve"> </w:t>
      </w:r>
      <w:r w:rsidRPr="001B6B15">
        <w:rPr>
          <w:rFonts w:cstheme="minorHAnsi"/>
        </w:rPr>
        <w:t>and nasopharyngeal carriage) stratified by participants and pneumococcal serotypes among PLHIV-ART&gt;1yr (n=17)</w:t>
      </w:r>
      <w:r>
        <w:rPr>
          <w:rFonts w:cstheme="minorHAnsi"/>
        </w:rPr>
        <w:t xml:space="preserve"> based on genotypic data</w:t>
      </w:r>
      <w:r w:rsidRPr="001B6B15">
        <w:rPr>
          <w:rFonts w:cstheme="minorHAnsi"/>
        </w:rPr>
        <w:t xml:space="preserve">. Highlighted in </w:t>
      </w:r>
      <w:r>
        <w:rPr>
          <w:rFonts w:cstheme="minorHAnsi"/>
        </w:rPr>
        <w:t>blue</w:t>
      </w:r>
      <w:r w:rsidRPr="001B6B15">
        <w:rPr>
          <w:rFonts w:cstheme="minorHAnsi"/>
        </w:rPr>
        <w:t xml:space="preserve"> are similar pneumococcal serotypes in an individual from both sample types.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063"/>
        <w:gridCol w:w="3634"/>
      </w:tblGrid>
      <w:tr w:rsidR="00762D0D" w:rsidRPr="001B6B15" w14:paraId="4FD30081" w14:textId="77777777" w:rsidTr="0013356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B8DF3E7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Participant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14:paraId="2FD29CF7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aerosol shedding pneumococcal serotypes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3DDC847A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nasopharyngeal carriage pneumococcal serotype</w:t>
            </w:r>
          </w:p>
        </w:tc>
      </w:tr>
      <w:tr w:rsidR="00762D0D" w:rsidRPr="001B6B15" w14:paraId="6FA0C387" w14:textId="77777777" w:rsidTr="00133569">
        <w:tc>
          <w:tcPr>
            <w:tcW w:w="1555" w:type="dxa"/>
            <w:tcBorders>
              <w:top w:val="single" w:sz="4" w:space="0" w:color="auto"/>
            </w:tcBorders>
          </w:tcPr>
          <w:p w14:paraId="6CC739F0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4063" w:type="dxa"/>
            <w:tcBorders>
              <w:top w:val="single" w:sz="4" w:space="0" w:color="auto"/>
            </w:tcBorders>
          </w:tcPr>
          <w:p w14:paraId="3206ADAA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35A</w:t>
            </w:r>
          </w:p>
        </w:tc>
        <w:tc>
          <w:tcPr>
            <w:tcW w:w="3634" w:type="dxa"/>
            <w:tcBorders>
              <w:top w:val="single" w:sz="4" w:space="0" w:color="auto"/>
            </w:tcBorders>
          </w:tcPr>
          <w:p w14:paraId="454127CD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23A</w:t>
            </w:r>
          </w:p>
        </w:tc>
      </w:tr>
      <w:tr w:rsidR="00762D0D" w:rsidRPr="001B6B15" w14:paraId="55264A87" w14:textId="77777777" w:rsidTr="00133569">
        <w:tc>
          <w:tcPr>
            <w:tcW w:w="1555" w:type="dxa"/>
          </w:tcPr>
          <w:p w14:paraId="057A0D01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4063" w:type="dxa"/>
          </w:tcPr>
          <w:p w14:paraId="365195B0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1B/11C, 20, 45</w:t>
            </w:r>
          </w:p>
        </w:tc>
        <w:tc>
          <w:tcPr>
            <w:tcW w:w="3634" w:type="dxa"/>
          </w:tcPr>
          <w:p w14:paraId="72E84EDC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38</w:t>
            </w:r>
          </w:p>
        </w:tc>
      </w:tr>
      <w:tr w:rsidR="00762D0D" w:rsidRPr="001B6B15" w14:paraId="272CE551" w14:textId="77777777" w:rsidTr="00133569">
        <w:tc>
          <w:tcPr>
            <w:tcW w:w="1555" w:type="dxa"/>
          </w:tcPr>
          <w:p w14:paraId="3905F995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4063" w:type="dxa"/>
          </w:tcPr>
          <w:p w14:paraId="3544891E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9B, 19C, 20</w:t>
            </w:r>
          </w:p>
        </w:tc>
        <w:tc>
          <w:tcPr>
            <w:tcW w:w="3634" w:type="dxa"/>
          </w:tcPr>
          <w:p w14:paraId="214D2263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23A</w:t>
            </w:r>
          </w:p>
        </w:tc>
      </w:tr>
      <w:tr w:rsidR="00762D0D" w:rsidRPr="001B6B15" w14:paraId="0FD18B91" w14:textId="77777777" w:rsidTr="00133569">
        <w:tc>
          <w:tcPr>
            <w:tcW w:w="1555" w:type="dxa"/>
          </w:tcPr>
          <w:p w14:paraId="0066147E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4063" w:type="dxa"/>
          </w:tcPr>
          <w:p w14:paraId="672CE4DC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48</w:t>
            </w:r>
          </w:p>
        </w:tc>
        <w:tc>
          <w:tcPr>
            <w:tcW w:w="3634" w:type="dxa"/>
          </w:tcPr>
          <w:p w14:paraId="4054C9E1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48</w:t>
            </w:r>
          </w:p>
        </w:tc>
      </w:tr>
      <w:tr w:rsidR="00762D0D" w:rsidRPr="001B6B15" w14:paraId="0C2A1E49" w14:textId="77777777" w:rsidTr="00133569">
        <w:tc>
          <w:tcPr>
            <w:tcW w:w="1555" w:type="dxa"/>
          </w:tcPr>
          <w:p w14:paraId="74E3F072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4063" w:type="dxa"/>
          </w:tcPr>
          <w:p w14:paraId="678C3D26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9C</w:t>
            </w:r>
          </w:p>
        </w:tc>
        <w:tc>
          <w:tcPr>
            <w:tcW w:w="3634" w:type="dxa"/>
          </w:tcPr>
          <w:p w14:paraId="0A12BEB0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6F, 21, 29, 3, 34</w:t>
            </w:r>
          </w:p>
        </w:tc>
      </w:tr>
      <w:tr w:rsidR="00762D0D" w:rsidRPr="001B6B15" w14:paraId="0003634D" w14:textId="77777777" w:rsidTr="00133569">
        <w:tc>
          <w:tcPr>
            <w:tcW w:w="1555" w:type="dxa"/>
          </w:tcPr>
          <w:p w14:paraId="46D8A0C6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4063" w:type="dxa"/>
          </w:tcPr>
          <w:p w14:paraId="7F9CA5FD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21</w:t>
            </w:r>
          </w:p>
        </w:tc>
        <w:tc>
          <w:tcPr>
            <w:tcW w:w="3634" w:type="dxa"/>
          </w:tcPr>
          <w:p w14:paraId="3798E7DA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21</w:t>
            </w:r>
          </w:p>
        </w:tc>
      </w:tr>
      <w:tr w:rsidR="00762D0D" w:rsidRPr="001B6B15" w14:paraId="7E19B86A" w14:textId="77777777" w:rsidTr="00133569">
        <w:tc>
          <w:tcPr>
            <w:tcW w:w="1555" w:type="dxa"/>
          </w:tcPr>
          <w:p w14:paraId="1D0530EE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4063" w:type="dxa"/>
          </w:tcPr>
          <w:p w14:paraId="6B32D787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6A, 19C, 35A</w:t>
            </w:r>
          </w:p>
        </w:tc>
        <w:tc>
          <w:tcPr>
            <w:tcW w:w="3634" w:type="dxa"/>
          </w:tcPr>
          <w:p w14:paraId="18833F22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23B1</w:t>
            </w:r>
          </w:p>
        </w:tc>
      </w:tr>
      <w:tr w:rsidR="00762D0D" w:rsidRPr="001B6B15" w14:paraId="5D8F0502" w14:textId="77777777" w:rsidTr="00133569">
        <w:tc>
          <w:tcPr>
            <w:tcW w:w="1555" w:type="dxa"/>
          </w:tcPr>
          <w:p w14:paraId="3BC4BC22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4063" w:type="dxa"/>
          </w:tcPr>
          <w:p w14:paraId="05724756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5B/15C, 19B, 19C</w:t>
            </w:r>
          </w:p>
        </w:tc>
        <w:tc>
          <w:tcPr>
            <w:tcW w:w="3634" w:type="dxa"/>
          </w:tcPr>
          <w:p w14:paraId="0C275FB3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3, 34</w:t>
            </w:r>
          </w:p>
        </w:tc>
      </w:tr>
      <w:tr w:rsidR="00762D0D" w:rsidRPr="001B6B15" w14:paraId="09DB7DE1" w14:textId="77777777" w:rsidTr="00133569">
        <w:tc>
          <w:tcPr>
            <w:tcW w:w="1555" w:type="dxa"/>
          </w:tcPr>
          <w:p w14:paraId="52BFF34B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4063" w:type="dxa"/>
          </w:tcPr>
          <w:p w14:paraId="28E56EB9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6A, 19B, 19C, 3</w:t>
            </w:r>
          </w:p>
        </w:tc>
        <w:tc>
          <w:tcPr>
            <w:tcW w:w="3634" w:type="dxa"/>
          </w:tcPr>
          <w:p w14:paraId="04D566F5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5B/15C</w:t>
            </w:r>
          </w:p>
        </w:tc>
      </w:tr>
      <w:tr w:rsidR="00762D0D" w:rsidRPr="001B6B15" w14:paraId="2C17BAAF" w14:textId="77777777" w:rsidTr="00133569">
        <w:tc>
          <w:tcPr>
            <w:tcW w:w="1555" w:type="dxa"/>
          </w:tcPr>
          <w:p w14:paraId="4478CF0B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0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4063" w:type="dxa"/>
          </w:tcPr>
          <w:p w14:paraId="69ABBC93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9B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3634" w:type="dxa"/>
          </w:tcPr>
          <w:p w14:paraId="7C6E3C99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1A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</w:tr>
      <w:tr w:rsidR="00762D0D" w:rsidRPr="001B6B15" w14:paraId="73E9436C" w14:textId="77777777" w:rsidTr="00133569">
        <w:tc>
          <w:tcPr>
            <w:tcW w:w="1555" w:type="dxa"/>
          </w:tcPr>
          <w:p w14:paraId="2561A437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0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4063" w:type="dxa"/>
          </w:tcPr>
          <w:p w14:paraId="2DE5A740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9B, 19C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3634" w:type="dxa"/>
          </w:tcPr>
          <w:p w14:paraId="5E4E10D9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1A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a</w:t>
            </w:r>
          </w:p>
        </w:tc>
      </w:tr>
      <w:tr w:rsidR="00762D0D" w:rsidRPr="001B6B15" w14:paraId="794A1038" w14:textId="77777777" w:rsidTr="00133569">
        <w:tc>
          <w:tcPr>
            <w:tcW w:w="1555" w:type="dxa"/>
          </w:tcPr>
          <w:p w14:paraId="56CC8A55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1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4063" w:type="dxa"/>
          </w:tcPr>
          <w:p w14:paraId="7FE3C1B5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5A, 19F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3634" w:type="dxa"/>
          </w:tcPr>
          <w:p w14:paraId="5F8B2CFF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3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</w:tr>
      <w:tr w:rsidR="00762D0D" w:rsidRPr="001B6B15" w14:paraId="7877A4BF" w14:textId="77777777" w:rsidTr="00133569">
        <w:tc>
          <w:tcPr>
            <w:tcW w:w="1555" w:type="dxa"/>
          </w:tcPr>
          <w:p w14:paraId="295D2F87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1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4063" w:type="dxa"/>
          </w:tcPr>
          <w:p w14:paraId="76F51931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471367">
              <w:rPr>
                <w:rFonts w:cstheme="minorHAnsi"/>
                <w:color w:val="0432FF"/>
              </w:rPr>
              <w:t>3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3634" w:type="dxa"/>
          </w:tcPr>
          <w:p w14:paraId="33D4741F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471367">
              <w:rPr>
                <w:rFonts w:cstheme="minorHAnsi"/>
                <w:color w:val="0432FF"/>
              </w:rPr>
              <w:t>3</w:t>
            </w:r>
            <w:r w:rsidRPr="001B6B15">
              <w:rPr>
                <w:rFonts w:cstheme="minorHAnsi"/>
                <w:b/>
                <w:bCs/>
                <w:vertAlign w:val="superscript"/>
              </w:rPr>
              <w:t xml:space="preserve"> b</w:t>
            </w:r>
            <w:r w:rsidRPr="001B6B15">
              <w:rPr>
                <w:rFonts w:cstheme="minorHAnsi"/>
              </w:rPr>
              <w:t>, 29</w:t>
            </w:r>
          </w:p>
        </w:tc>
      </w:tr>
      <w:tr w:rsidR="00762D0D" w:rsidRPr="001B6B15" w14:paraId="0EB26F0C" w14:textId="77777777" w:rsidTr="00133569">
        <w:tc>
          <w:tcPr>
            <w:tcW w:w="1555" w:type="dxa"/>
          </w:tcPr>
          <w:p w14:paraId="20F82B46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4063" w:type="dxa"/>
          </w:tcPr>
          <w:p w14:paraId="6BA0E7E1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42, 45</w:t>
            </w:r>
          </w:p>
        </w:tc>
        <w:tc>
          <w:tcPr>
            <w:tcW w:w="3634" w:type="dxa"/>
          </w:tcPr>
          <w:p w14:paraId="16EC9F92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17F, 20</w:t>
            </w:r>
          </w:p>
        </w:tc>
      </w:tr>
      <w:tr w:rsidR="00762D0D" w:rsidRPr="001B6B15" w14:paraId="14EEE734" w14:textId="77777777" w:rsidTr="00133569">
        <w:tc>
          <w:tcPr>
            <w:tcW w:w="1555" w:type="dxa"/>
          </w:tcPr>
          <w:p w14:paraId="6E5ACC04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4063" w:type="dxa"/>
          </w:tcPr>
          <w:p w14:paraId="2C51992F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45</w:t>
            </w:r>
          </w:p>
        </w:tc>
        <w:tc>
          <w:tcPr>
            <w:tcW w:w="3634" w:type="dxa"/>
          </w:tcPr>
          <w:p w14:paraId="516E70EC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</w:rPr>
            </w:pPr>
            <w:r w:rsidRPr="001B6B15">
              <w:rPr>
                <w:rFonts w:cstheme="minorHAnsi"/>
              </w:rPr>
              <w:t>34</w:t>
            </w:r>
          </w:p>
        </w:tc>
      </w:tr>
      <w:tr w:rsidR="00762D0D" w:rsidRPr="001B6B15" w14:paraId="39474DDE" w14:textId="77777777" w:rsidTr="00133569">
        <w:tc>
          <w:tcPr>
            <w:tcW w:w="1555" w:type="dxa"/>
          </w:tcPr>
          <w:p w14:paraId="2C2864B9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4063" w:type="dxa"/>
          </w:tcPr>
          <w:p w14:paraId="24ACD4D7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28F</w:t>
            </w:r>
          </w:p>
        </w:tc>
        <w:tc>
          <w:tcPr>
            <w:tcW w:w="3634" w:type="dxa"/>
          </w:tcPr>
          <w:p w14:paraId="156E0876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28F</w:t>
            </w:r>
          </w:p>
        </w:tc>
      </w:tr>
      <w:tr w:rsidR="00762D0D" w:rsidRPr="001B6B15" w14:paraId="00F8F2E3" w14:textId="77777777" w:rsidTr="00133569">
        <w:tc>
          <w:tcPr>
            <w:tcW w:w="1555" w:type="dxa"/>
          </w:tcPr>
          <w:p w14:paraId="7F82FD8F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4063" w:type="dxa"/>
          </w:tcPr>
          <w:p w14:paraId="5F4654D4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07B, 07C</w:t>
            </w:r>
          </w:p>
        </w:tc>
        <w:tc>
          <w:tcPr>
            <w:tcW w:w="3634" w:type="dxa"/>
          </w:tcPr>
          <w:p w14:paraId="283128DA" w14:textId="77777777" w:rsidR="00762D0D" w:rsidRPr="00471367" w:rsidRDefault="00762D0D" w:rsidP="00133569">
            <w:pPr>
              <w:spacing w:line="360" w:lineRule="auto"/>
              <w:jc w:val="center"/>
              <w:rPr>
                <w:rFonts w:cstheme="minorHAnsi"/>
                <w:color w:val="0432FF"/>
              </w:rPr>
            </w:pPr>
            <w:r w:rsidRPr="00471367">
              <w:rPr>
                <w:rFonts w:cstheme="minorHAnsi"/>
                <w:color w:val="0432FF"/>
              </w:rPr>
              <w:t>07B, 07C</w:t>
            </w:r>
          </w:p>
        </w:tc>
      </w:tr>
      <w:tr w:rsidR="00762D0D" w:rsidRPr="001B6B15" w14:paraId="15F8C27B" w14:textId="77777777" w:rsidTr="00133569">
        <w:tc>
          <w:tcPr>
            <w:tcW w:w="1555" w:type="dxa"/>
            <w:tcBorders>
              <w:bottom w:val="single" w:sz="4" w:space="0" w:color="auto"/>
            </w:tcBorders>
          </w:tcPr>
          <w:p w14:paraId="698AB113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4063" w:type="dxa"/>
            <w:tcBorders>
              <w:bottom w:val="single" w:sz="4" w:space="0" w:color="auto"/>
            </w:tcBorders>
          </w:tcPr>
          <w:p w14:paraId="08B8121B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5A, 19B, 19C, 19F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189B397A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06A</w:t>
            </w:r>
          </w:p>
        </w:tc>
      </w:tr>
      <w:tr w:rsidR="00762D0D" w:rsidRPr="001B6B15" w14:paraId="5B455B54" w14:textId="77777777" w:rsidTr="0013356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349B544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1B6B15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</w:tcPr>
          <w:p w14:paraId="3DBB973E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16A, 19B, 19C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60A5FF70" w14:textId="77777777" w:rsidR="00762D0D" w:rsidRPr="001B6B15" w:rsidRDefault="00762D0D" w:rsidP="00133569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B6B15">
              <w:rPr>
                <w:rFonts w:cstheme="minorHAnsi"/>
              </w:rPr>
              <w:t>4</w:t>
            </w:r>
          </w:p>
        </w:tc>
      </w:tr>
    </w:tbl>
    <w:p w14:paraId="0ECD9816" w14:textId="77777777" w:rsidR="00762D0D" w:rsidRPr="001B6B15" w:rsidRDefault="00762D0D" w:rsidP="00762D0D">
      <w:pPr>
        <w:spacing w:line="360" w:lineRule="auto"/>
        <w:rPr>
          <w:rFonts w:cstheme="minorHAnsi"/>
        </w:rPr>
      </w:pPr>
      <w:r w:rsidRPr="001B6B15">
        <w:rPr>
          <w:rFonts w:cstheme="minorHAnsi"/>
          <w:b/>
          <w:bCs/>
          <w:vertAlign w:val="superscript"/>
        </w:rPr>
        <w:t xml:space="preserve">a </w:t>
      </w:r>
      <w:r w:rsidRPr="001B6B15">
        <w:rPr>
          <w:rFonts w:cstheme="minorHAnsi"/>
        </w:rPr>
        <w:t>Same individual on day 3 and 21</w:t>
      </w:r>
    </w:p>
    <w:p w14:paraId="00502D0F" w14:textId="4A2B2C97" w:rsidR="00762D0D" w:rsidRDefault="00762D0D" w:rsidP="00762D0D">
      <w:pPr>
        <w:spacing w:line="360" w:lineRule="auto"/>
        <w:rPr>
          <w:rFonts w:cstheme="minorHAnsi"/>
        </w:rPr>
      </w:pPr>
      <w:r w:rsidRPr="001B6B15">
        <w:rPr>
          <w:rFonts w:cstheme="minorHAnsi"/>
          <w:b/>
          <w:bCs/>
          <w:vertAlign w:val="superscript"/>
        </w:rPr>
        <w:t xml:space="preserve">b </w:t>
      </w:r>
      <w:r w:rsidRPr="001B6B15">
        <w:rPr>
          <w:rFonts w:cstheme="minorHAnsi"/>
        </w:rPr>
        <w:t>Same individual on day 3 and 21</w:t>
      </w:r>
    </w:p>
    <w:p w14:paraId="755A6C20" w14:textId="77777777" w:rsidR="00762D0D" w:rsidRDefault="00762D0D">
      <w:pPr>
        <w:rPr>
          <w:rFonts w:cstheme="minorHAnsi"/>
        </w:rPr>
      </w:pPr>
      <w:r>
        <w:rPr>
          <w:rFonts w:cstheme="minorHAnsi"/>
        </w:rPr>
        <w:br w:type="page"/>
      </w:r>
    </w:p>
    <w:p w14:paraId="5AF6D3E0" w14:textId="77777777" w:rsidR="00762D0D" w:rsidRPr="001B6B15" w:rsidRDefault="00762D0D" w:rsidP="00762D0D">
      <w:pPr>
        <w:spacing w:line="360" w:lineRule="auto"/>
        <w:rPr>
          <w:rFonts w:cstheme="minorHAnsi"/>
        </w:rPr>
      </w:pPr>
    </w:p>
    <w:p w14:paraId="09251C9D" w14:textId="5EFAD692" w:rsidR="00F13765" w:rsidRPr="00711A29" w:rsidRDefault="00E03F33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t>Supplementary Figures</w:t>
      </w:r>
    </w:p>
    <w:p w14:paraId="235016E1" w14:textId="71D63716" w:rsidR="00E03F33" w:rsidRPr="00711A29" w:rsidRDefault="00E03F33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t>Figure S</w:t>
      </w:r>
      <w:r w:rsidR="0012336B" w:rsidRPr="00711A29">
        <w:rPr>
          <w:rFonts w:cstheme="minorHAnsi"/>
          <w:b/>
        </w:rPr>
        <w:t>1</w:t>
      </w:r>
    </w:p>
    <w:p w14:paraId="530C9B3A" w14:textId="50E3B5A8" w:rsidR="00A035C0" w:rsidRPr="00711A29" w:rsidRDefault="007A7F05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noProof/>
        </w:rPr>
        <w:drawing>
          <wp:inline distT="0" distB="0" distL="0" distR="0" wp14:anchorId="4ABCCE17" wp14:editId="483B1CF3">
            <wp:extent cx="5205730" cy="2542540"/>
            <wp:effectExtent l="0" t="0" r="1270" b="0"/>
            <wp:docPr id="2017164771" name="Picture 18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164771" name="Picture 18" descr="A screenshot of a video gam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73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22757" w14:textId="2458999F" w:rsidR="007A7F05" w:rsidRPr="00711A29" w:rsidRDefault="007A7F05" w:rsidP="00864C22">
      <w:pPr>
        <w:spacing w:line="360" w:lineRule="auto"/>
        <w:rPr>
          <w:rFonts w:cstheme="minorHAnsi"/>
        </w:rPr>
      </w:pPr>
      <w:r w:rsidRPr="00711A29">
        <w:rPr>
          <w:rFonts w:cstheme="minorHAnsi"/>
          <w:b/>
        </w:rPr>
        <w:t xml:space="preserve">Figure S1: </w:t>
      </w:r>
      <w:r w:rsidR="00A0728A" w:rsidRPr="00711A29">
        <w:rPr>
          <w:rFonts w:cstheme="minorHAnsi"/>
          <w:b/>
          <w:bCs/>
        </w:rPr>
        <w:t>Study design showing longitudinal follow-up of study participants and sample collection points for 12 months</w:t>
      </w:r>
      <w:r w:rsidR="00A0728A" w:rsidRPr="00711A29">
        <w:rPr>
          <w:rFonts w:cstheme="minorHAnsi"/>
        </w:rPr>
        <w:t>.</w:t>
      </w:r>
      <w:r w:rsidRPr="00711A29">
        <w:rPr>
          <w:rFonts w:cstheme="minorHAnsi"/>
        </w:rPr>
        <w:br w:type="page"/>
      </w:r>
    </w:p>
    <w:p w14:paraId="7FEF3692" w14:textId="1226ED3E" w:rsidR="00076950" w:rsidRDefault="007A7F05" w:rsidP="002A3369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lastRenderedPageBreak/>
        <w:t>Figure S</w:t>
      </w:r>
      <w:r w:rsidR="004B2020" w:rsidRPr="00711A29">
        <w:rPr>
          <w:rFonts w:cstheme="minorHAnsi"/>
          <w:b/>
        </w:rPr>
        <w:t>2</w:t>
      </w:r>
    </w:p>
    <w:p w14:paraId="02E57D91" w14:textId="27D26A54" w:rsidR="00076950" w:rsidRDefault="002C73EB" w:rsidP="002A3369">
      <w:pPr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4E45F02E" wp14:editId="6C99624A">
            <wp:extent cx="5727700" cy="5566410"/>
            <wp:effectExtent l="0" t="0" r="0" b="0"/>
            <wp:docPr id="2052618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618348" name="Picture 205261834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6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83139" w14:textId="38FEE5C0" w:rsidR="00076950" w:rsidRDefault="00076950" w:rsidP="001E114A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b/>
        </w:rPr>
        <w:t>Figure S</w:t>
      </w:r>
      <w:r w:rsidR="00621849">
        <w:rPr>
          <w:rFonts w:cstheme="minorHAnsi"/>
          <w:b/>
        </w:rPr>
        <w:t>2</w:t>
      </w:r>
      <w:r w:rsidRPr="00711A29">
        <w:rPr>
          <w:rFonts w:cstheme="minorHAnsi"/>
          <w:b/>
        </w:rPr>
        <w:t xml:space="preserve">: </w:t>
      </w:r>
      <w:r w:rsidR="001E114A" w:rsidRPr="004D45F7">
        <w:rPr>
          <w:rFonts w:cstheme="minorHAnsi"/>
          <w:b/>
        </w:rPr>
        <w:t>Recruitment flow diagram</w:t>
      </w:r>
      <w:r w:rsidR="001E114A">
        <w:rPr>
          <w:rFonts w:cstheme="minorHAnsi"/>
          <w:b/>
        </w:rPr>
        <w:t xml:space="preserve"> for </w:t>
      </w:r>
      <w:r w:rsidR="00C6608D">
        <w:rPr>
          <w:rFonts w:cstheme="minorHAnsi"/>
          <w:b/>
        </w:rPr>
        <w:t xml:space="preserve">the </w:t>
      </w:r>
      <w:r w:rsidR="00685F2B">
        <w:rPr>
          <w:rFonts w:cstheme="minorHAnsi"/>
          <w:b/>
        </w:rPr>
        <w:t>shedding arm</w:t>
      </w:r>
      <w:r w:rsidR="001E114A" w:rsidRPr="004D45F7">
        <w:rPr>
          <w:rFonts w:cstheme="minorHAnsi"/>
          <w:b/>
        </w:rPr>
        <w:t>.</w:t>
      </w:r>
      <w:r w:rsidR="001E114A" w:rsidRPr="004D45F7">
        <w:rPr>
          <w:rFonts w:cstheme="minorHAnsi"/>
        </w:rPr>
        <w:t xml:space="preserve"> A flow diagram shows the number of adults and pneumococcal </w:t>
      </w:r>
      <w:r w:rsidR="00685F2B">
        <w:rPr>
          <w:rFonts w:cstheme="minorHAnsi"/>
        </w:rPr>
        <w:t xml:space="preserve">shedding </w:t>
      </w:r>
      <w:r w:rsidR="001E114A" w:rsidRPr="004D45F7">
        <w:rPr>
          <w:rFonts w:cstheme="minorHAnsi"/>
        </w:rPr>
        <w:t>samples included in the analysis among PLHIV-ART&gt;1yr and HIV-uninfected participants</w:t>
      </w:r>
      <w:r>
        <w:rPr>
          <w:rFonts w:cstheme="minorHAnsi"/>
          <w:b/>
        </w:rPr>
        <w:br w:type="page"/>
      </w:r>
      <w:r w:rsidR="00BC19E7" w:rsidRPr="00711A29">
        <w:rPr>
          <w:rFonts w:cstheme="minorHAnsi"/>
          <w:b/>
        </w:rPr>
        <w:lastRenderedPageBreak/>
        <w:t>Figure S</w:t>
      </w:r>
      <w:r w:rsidR="00BC19E7">
        <w:rPr>
          <w:rFonts w:cstheme="minorHAnsi"/>
          <w:b/>
        </w:rPr>
        <w:t>3</w:t>
      </w:r>
    </w:p>
    <w:p w14:paraId="312E0866" w14:textId="77777777" w:rsidR="00BC19E7" w:rsidRDefault="00317F57" w:rsidP="001E114A">
      <w:pPr>
        <w:spacing w:line="360" w:lineRule="auto"/>
        <w:rPr>
          <w:rFonts w:cstheme="minorHAnsi"/>
          <w:b/>
        </w:rPr>
      </w:pPr>
      <w:r w:rsidRPr="00711A29">
        <w:rPr>
          <w:rFonts w:cstheme="minorHAnsi"/>
          <w:noProof/>
        </w:rPr>
        <w:drawing>
          <wp:inline distT="0" distB="0" distL="0" distR="0" wp14:anchorId="4674AD74" wp14:editId="221E80AB">
            <wp:extent cx="3599726" cy="30012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029"/>
                    <a:stretch/>
                  </pic:blipFill>
                  <pic:spPr bwMode="auto">
                    <a:xfrm>
                      <a:off x="0" y="0"/>
                      <a:ext cx="3605880" cy="3006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B4459" w14:textId="77777777" w:rsidR="00BC19E7" w:rsidRDefault="00BC19E7" w:rsidP="001E114A">
      <w:pPr>
        <w:spacing w:line="360" w:lineRule="auto"/>
        <w:rPr>
          <w:rFonts w:cstheme="minorHAnsi"/>
          <w:b/>
        </w:rPr>
      </w:pPr>
    </w:p>
    <w:p w14:paraId="39DEA322" w14:textId="6F20DFF9" w:rsidR="00E31069" w:rsidRPr="004F0986" w:rsidRDefault="00BC19E7" w:rsidP="004F0986">
      <w:pPr>
        <w:spacing w:line="360" w:lineRule="auto"/>
        <w:rPr>
          <w:rFonts w:cstheme="minorHAnsi"/>
          <w:bCs/>
        </w:rPr>
      </w:pPr>
      <w:r w:rsidRPr="00BC19E7">
        <w:rPr>
          <w:rFonts w:cstheme="minorHAnsi"/>
          <w:b/>
        </w:rPr>
        <w:t xml:space="preserve">Figure S3: Pneumococcal carriage density among PLHIV and HIV-uninfected participants. </w:t>
      </w:r>
      <w:r w:rsidRPr="00BC19E7">
        <w:rPr>
          <w:rFonts w:cstheme="minorHAnsi"/>
          <w:bCs/>
        </w:rPr>
        <w:t>Histogram showing the distribution of pneumococcal carriage density stratified by HIV status. The red line indicates the 25th quantile used in the multivariate analysis.</w:t>
      </w:r>
      <w:fldSimple w:instr=" ADDIN EN.REFLIST "/>
    </w:p>
    <w:sectPr w:rsidR="00E31069" w:rsidRPr="004F0986" w:rsidSect="00D45C0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C5189" w14:textId="77777777" w:rsidR="001701C2" w:rsidRDefault="001701C2" w:rsidP="00BD2B84">
      <w:r>
        <w:separator/>
      </w:r>
    </w:p>
  </w:endnote>
  <w:endnote w:type="continuationSeparator" w:id="0">
    <w:p w14:paraId="0018E74C" w14:textId="77777777" w:rsidR="001701C2" w:rsidRDefault="001701C2" w:rsidP="00BD2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349B7" w14:textId="77777777" w:rsidR="001701C2" w:rsidRDefault="001701C2" w:rsidP="00BD2B84">
      <w:r>
        <w:separator/>
      </w:r>
    </w:p>
  </w:footnote>
  <w:footnote w:type="continuationSeparator" w:id="0">
    <w:p w14:paraId="0083CE1F" w14:textId="77777777" w:rsidR="001701C2" w:rsidRDefault="001701C2" w:rsidP="00BD2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37A7"/>
    <w:rsid w:val="00006B3F"/>
    <w:rsid w:val="000077A3"/>
    <w:rsid w:val="00012FCC"/>
    <w:rsid w:val="00027D46"/>
    <w:rsid w:val="0004544A"/>
    <w:rsid w:val="0004758B"/>
    <w:rsid w:val="00054799"/>
    <w:rsid w:val="0005544E"/>
    <w:rsid w:val="00060AF1"/>
    <w:rsid w:val="0006203E"/>
    <w:rsid w:val="00062769"/>
    <w:rsid w:val="00064EAF"/>
    <w:rsid w:val="0006700F"/>
    <w:rsid w:val="00076950"/>
    <w:rsid w:val="00076AA8"/>
    <w:rsid w:val="000836E2"/>
    <w:rsid w:val="00084F95"/>
    <w:rsid w:val="00087230"/>
    <w:rsid w:val="00095301"/>
    <w:rsid w:val="00096FBC"/>
    <w:rsid w:val="000A3A63"/>
    <w:rsid w:val="000B5F4E"/>
    <w:rsid w:val="000C34F9"/>
    <w:rsid w:val="000C35CB"/>
    <w:rsid w:val="000C53E7"/>
    <w:rsid w:val="000C6E66"/>
    <w:rsid w:val="000C6E6F"/>
    <w:rsid w:val="000E269F"/>
    <w:rsid w:val="000E26C7"/>
    <w:rsid w:val="00107BA4"/>
    <w:rsid w:val="0011098B"/>
    <w:rsid w:val="00120A5B"/>
    <w:rsid w:val="0012336B"/>
    <w:rsid w:val="00123840"/>
    <w:rsid w:val="00125D44"/>
    <w:rsid w:val="00126A28"/>
    <w:rsid w:val="001303A0"/>
    <w:rsid w:val="001443BD"/>
    <w:rsid w:val="00147A1F"/>
    <w:rsid w:val="00151449"/>
    <w:rsid w:val="00160204"/>
    <w:rsid w:val="00162102"/>
    <w:rsid w:val="0016423D"/>
    <w:rsid w:val="001701C2"/>
    <w:rsid w:val="00171F8C"/>
    <w:rsid w:val="00175143"/>
    <w:rsid w:val="001856DC"/>
    <w:rsid w:val="001A306F"/>
    <w:rsid w:val="001B0931"/>
    <w:rsid w:val="001C2135"/>
    <w:rsid w:val="001C5D36"/>
    <w:rsid w:val="001C6F55"/>
    <w:rsid w:val="001D2D49"/>
    <w:rsid w:val="001D44DE"/>
    <w:rsid w:val="001D507C"/>
    <w:rsid w:val="001E114A"/>
    <w:rsid w:val="001E5562"/>
    <w:rsid w:val="001F600C"/>
    <w:rsid w:val="0020365F"/>
    <w:rsid w:val="00211381"/>
    <w:rsid w:val="00216F4F"/>
    <w:rsid w:val="00235578"/>
    <w:rsid w:val="00235F74"/>
    <w:rsid w:val="002369D5"/>
    <w:rsid w:val="002438A8"/>
    <w:rsid w:val="002654B4"/>
    <w:rsid w:val="00271AFC"/>
    <w:rsid w:val="002773FC"/>
    <w:rsid w:val="00282786"/>
    <w:rsid w:val="0028763D"/>
    <w:rsid w:val="002941FB"/>
    <w:rsid w:val="00294E3E"/>
    <w:rsid w:val="00296A08"/>
    <w:rsid w:val="002A3369"/>
    <w:rsid w:val="002B46E9"/>
    <w:rsid w:val="002B672D"/>
    <w:rsid w:val="002C73EB"/>
    <w:rsid w:val="002D0C01"/>
    <w:rsid w:val="002D232E"/>
    <w:rsid w:val="002D3AB4"/>
    <w:rsid w:val="002E0FEB"/>
    <w:rsid w:val="002E3375"/>
    <w:rsid w:val="002E4D40"/>
    <w:rsid w:val="002E722D"/>
    <w:rsid w:val="002F74D1"/>
    <w:rsid w:val="00302DAA"/>
    <w:rsid w:val="00303752"/>
    <w:rsid w:val="003048F3"/>
    <w:rsid w:val="003049CF"/>
    <w:rsid w:val="00307AD9"/>
    <w:rsid w:val="0031027E"/>
    <w:rsid w:val="0031577B"/>
    <w:rsid w:val="003169D5"/>
    <w:rsid w:val="00317F57"/>
    <w:rsid w:val="003207C7"/>
    <w:rsid w:val="00324239"/>
    <w:rsid w:val="00325C02"/>
    <w:rsid w:val="0032625E"/>
    <w:rsid w:val="003311BE"/>
    <w:rsid w:val="003340E4"/>
    <w:rsid w:val="00336552"/>
    <w:rsid w:val="00342EBA"/>
    <w:rsid w:val="00352763"/>
    <w:rsid w:val="00355436"/>
    <w:rsid w:val="00365235"/>
    <w:rsid w:val="00371694"/>
    <w:rsid w:val="00371A7C"/>
    <w:rsid w:val="00371FCB"/>
    <w:rsid w:val="00373820"/>
    <w:rsid w:val="00374A7C"/>
    <w:rsid w:val="00375111"/>
    <w:rsid w:val="00377870"/>
    <w:rsid w:val="00380A49"/>
    <w:rsid w:val="003811DF"/>
    <w:rsid w:val="003878B8"/>
    <w:rsid w:val="003908DE"/>
    <w:rsid w:val="00390F60"/>
    <w:rsid w:val="003912CD"/>
    <w:rsid w:val="003931DC"/>
    <w:rsid w:val="003A006D"/>
    <w:rsid w:val="003A009E"/>
    <w:rsid w:val="003A10C9"/>
    <w:rsid w:val="003A27AD"/>
    <w:rsid w:val="003A6E7E"/>
    <w:rsid w:val="003B0FAE"/>
    <w:rsid w:val="003B6956"/>
    <w:rsid w:val="003C5E8D"/>
    <w:rsid w:val="003D0428"/>
    <w:rsid w:val="003D1A83"/>
    <w:rsid w:val="003F3193"/>
    <w:rsid w:val="003F5487"/>
    <w:rsid w:val="00400B1A"/>
    <w:rsid w:val="00403C91"/>
    <w:rsid w:val="0041598E"/>
    <w:rsid w:val="004256A3"/>
    <w:rsid w:val="004257F7"/>
    <w:rsid w:val="00431E98"/>
    <w:rsid w:val="00444B33"/>
    <w:rsid w:val="00450F38"/>
    <w:rsid w:val="00451CB1"/>
    <w:rsid w:val="004604D5"/>
    <w:rsid w:val="00467CC6"/>
    <w:rsid w:val="00481E98"/>
    <w:rsid w:val="0048334F"/>
    <w:rsid w:val="0048366C"/>
    <w:rsid w:val="00497512"/>
    <w:rsid w:val="004A07A3"/>
    <w:rsid w:val="004B2020"/>
    <w:rsid w:val="004B2C2D"/>
    <w:rsid w:val="004B44B6"/>
    <w:rsid w:val="004C0586"/>
    <w:rsid w:val="004C2521"/>
    <w:rsid w:val="004C58AF"/>
    <w:rsid w:val="004C7E5B"/>
    <w:rsid w:val="004D04C2"/>
    <w:rsid w:val="004D720B"/>
    <w:rsid w:val="004E517E"/>
    <w:rsid w:val="004E7791"/>
    <w:rsid w:val="004F073A"/>
    <w:rsid w:val="004F0986"/>
    <w:rsid w:val="004F45E9"/>
    <w:rsid w:val="004F5DF8"/>
    <w:rsid w:val="00514130"/>
    <w:rsid w:val="00514498"/>
    <w:rsid w:val="00517C58"/>
    <w:rsid w:val="0052279A"/>
    <w:rsid w:val="005276B3"/>
    <w:rsid w:val="00531771"/>
    <w:rsid w:val="00531F75"/>
    <w:rsid w:val="0053685C"/>
    <w:rsid w:val="00537C79"/>
    <w:rsid w:val="00546E30"/>
    <w:rsid w:val="0055349F"/>
    <w:rsid w:val="0055549B"/>
    <w:rsid w:val="00564F6F"/>
    <w:rsid w:val="00582582"/>
    <w:rsid w:val="00586135"/>
    <w:rsid w:val="00593325"/>
    <w:rsid w:val="005A68DE"/>
    <w:rsid w:val="005B3EBD"/>
    <w:rsid w:val="005B7C17"/>
    <w:rsid w:val="005D2296"/>
    <w:rsid w:val="005D51C4"/>
    <w:rsid w:val="005E3BB5"/>
    <w:rsid w:val="005F3AAE"/>
    <w:rsid w:val="005F7E1D"/>
    <w:rsid w:val="006135C0"/>
    <w:rsid w:val="00615E11"/>
    <w:rsid w:val="00617D0E"/>
    <w:rsid w:val="00621849"/>
    <w:rsid w:val="0062472A"/>
    <w:rsid w:val="00643772"/>
    <w:rsid w:val="00643916"/>
    <w:rsid w:val="00654FC6"/>
    <w:rsid w:val="006602E5"/>
    <w:rsid w:val="006636C6"/>
    <w:rsid w:val="00665BF4"/>
    <w:rsid w:val="006771DF"/>
    <w:rsid w:val="00685F2B"/>
    <w:rsid w:val="00687682"/>
    <w:rsid w:val="00697765"/>
    <w:rsid w:val="006A1EE0"/>
    <w:rsid w:val="006A5C09"/>
    <w:rsid w:val="006C2AEB"/>
    <w:rsid w:val="006C3A16"/>
    <w:rsid w:val="006C75B0"/>
    <w:rsid w:val="006D2174"/>
    <w:rsid w:val="006D30A6"/>
    <w:rsid w:val="006E19C8"/>
    <w:rsid w:val="006F0243"/>
    <w:rsid w:val="006F3058"/>
    <w:rsid w:val="006F40F5"/>
    <w:rsid w:val="006F6626"/>
    <w:rsid w:val="006F67BC"/>
    <w:rsid w:val="006F772A"/>
    <w:rsid w:val="00702C08"/>
    <w:rsid w:val="007034F1"/>
    <w:rsid w:val="00703E62"/>
    <w:rsid w:val="00711A29"/>
    <w:rsid w:val="007148D4"/>
    <w:rsid w:val="00716879"/>
    <w:rsid w:val="0071775F"/>
    <w:rsid w:val="007226C4"/>
    <w:rsid w:val="00727386"/>
    <w:rsid w:val="00732D93"/>
    <w:rsid w:val="00742B58"/>
    <w:rsid w:val="007447CC"/>
    <w:rsid w:val="00752183"/>
    <w:rsid w:val="00760B26"/>
    <w:rsid w:val="00762D0D"/>
    <w:rsid w:val="00775A01"/>
    <w:rsid w:val="007773C6"/>
    <w:rsid w:val="007776EC"/>
    <w:rsid w:val="00782D16"/>
    <w:rsid w:val="00786177"/>
    <w:rsid w:val="00786823"/>
    <w:rsid w:val="00792CA8"/>
    <w:rsid w:val="00794E63"/>
    <w:rsid w:val="007A0088"/>
    <w:rsid w:val="007A1C53"/>
    <w:rsid w:val="007A1D3D"/>
    <w:rsid w:val="007A7F05"/>
    <w:rsid w:val="007B2B0D"/>
    <w:rsid w:val="007B330D"/>
    <w:rsid w:val="007B35FA"/>
    <w:rsid w:val="007C14A7"/>
    <w:rsid w:val="007C3FAF"/>
    <w:rsid w:val="007D4472"/>
    <w:rsid w:val="007D5070"/>
    <w:rsid w:val="007E459B"/>
    <w:rsid w:val="007E58F5"/>
    <w:rsid w:val="007E5E6A"/>
    <w:rsid w:val="007F2DF0"/>
    <w:rsid w:val="007F52DB"/>
    <w:rsid w:val="007F6445"/>
    <w:rsid w:val="007F7053"/>
    <w:rsid w:val="00802179"/>
    <w:rsid w:val="00802EC0"/>
    <w:rsid w:val="00810B82"/>
    <w:rsid w:val="00815556"/>
    <w:rsid w:val="00822314"/>
    <w:rsid w:val="00824E53"/>
    <w:rsid w:val="00843BE4"/>
    <w:rsid w:val="00847A08"/>
    <w:rsid w:val="00853FF6"/>
    <w:rsid w:val="0085410B"/>
    <w:rsid w:val="00854727"/>
    <w:rsid w:val="00864C22"/>
    <w:rsid w:val="0087731B"/>
    <w:rsid w:val="00880F1F"/>
    <w:rsid w:val="00884699"/>
    <w:rsid w:val="00894A30"/>
    <w:rsid w:val="00896887"/>
    <w:rsid w:val="008A252B"/>
    <w:rsid w:val="008B693C"/>
    <w:rsid w:val="008C27F9"/>
    <w:rsid w:val="008C614A"/>
    <w:rsid w:val="008C767C"/>
    <w:rsid w:val="008C7D5C"/>
    <w:rsid w:val="008D308A"/>
    <w:rsid w:val="008D6249"/>
    <w:rsid w:val="008D7CD4"/>
    <w:rsid w:val="008E5951"/>
    <w:rsid w:val="008F307A"/>
    <w:rsid w:val="008F4BF4"/>
    <w:rsid w:val="00901EBB"/>
    <w:rsid w:val="009044E6"/>
    <w:rsid w:val="009070F0"/>
    <w:rsid w:val="0092004D"/>
    <w:rsid w:val="00927A2D"/>
    <w:rsid w:val="00940DFF"/>
    <w:rsid w:val="00950120"/>
    <w:rsid w:val="009516F5"/>
    <w:rsid w:val="00956D9E"/>
    <w:rsid w:val="00970B52"/>
    <w:rsid w:val="009717B7"/>
    <w:rsid w:val="009766AF"/>
    <w:rsid w:val="00982B69"/>
    <w:rsid w:val="00992D30"/>
    <w:rsid w:val="00995854"/>
    <w:rsid w:val="009A10A8"/>
    <w:rsid w:val="009A3153"/>
    <w:rsid w:val="009A5AD0"/>
    <w:rsid w:val="009D3C56"/>
    <w:rsid w:val="009F49A6"/>
    <w:rsid w:val="00A008A4"/>
    <w:rsid w:val="00A035C0"/>
    <w:rsid w:val="00A0728A"/>
    <w:rsid w:val="00A11C0E"/>
    <w:rsid w:val="00A16D13"/>
    <w:rsid w:val="00A202CC"/>
    <w:rsid w:val="00A24917"/>
    <w:rsid w:val="00A357DD"/>
    <w:rsid w:val="00A43B96"/>
    <w:rsid w:val="00A46086"/>
    <w:rsid w:val="00A4747F"/>
    <w:rsid w:val="00A51E19"/>
    <w:rsid w:val="00A607BF"/>
    <w:rsid w:val="00A7029F"/>
    <w:rsid w:val="00A7046B"/>
    <w:rsid w:val="00A74FC1"/>
    <w:rsid w:val="00AA23E7"/>
    <w:rsid w:val="00AA3164"/>
    <w:rsid w:val="00AA4731"/>
    <w:rsid w:val="00AB0361"/>
    <w:rsid w:val="00AB594B"/>
    <w:rsid w:val="00AC021A"/>
    <w:rsid w:val="00AD4CF7"/>
    <w:rsid w:val="00AF350D"/>
    <w:rsid w:val="00AF73C4"/>
    <w:rsid w:val="00AF7B8F"/>
    <w:rsid w:val="00B0799F"/>
    <w:rsid w:val="00B164D7"/>
    <w:rsid w:val="00B2427C"/>
    <w:rsid w:val="00B24672"/>
    <w:rsid w:val="00B27753"/>
    <w:rsid w:val="00B34656"/>
    <w:rsid w:val="00B3737F"/>
    <w:rsid w:val="00B437FA"/>
    <w:rsid w:val="00B50B4D"/>
    <w:rsid w:val="00B520A2"/>
    <w:rsid w:val="00B6485B"/>
    <w:rsid w:val="00B7217D"/>
    <w:rsid w:val="00B727D4"/>
    <w:rsid w:val="00B76D7E"/>
    <w:rsid w:val="00B81C95"/>
    <w:rsid w:val="00B838CA"/>
    <w:rsid w:val="00B95404"/>
    <w:rsid w:val="00B95615"/>
    <w:rsid w:val="00BA6537"/>
    <w:rsid w:val="00BA69EE"/>
    <w:rsid w:val="00BB0AD7"/>
    <w:rsid w:val="00BB17F6"/>
    <w:rsid w:val="00BB68B3"/>
    <w:rsid w:val="00BB79E1"/>
    <w:rsid w:val="00BC19E7"/>
    <w:rsid w:val="00BC2AA6"/>
    <w:rsid w:val="00BC3904"/>
    <w:rsid w:val="00BC6F43"/>
    <w:rsid w:val="00BD2B84"/>
    <w:rsid w:val="00BD60F4"/>
    <w:rsid w:val="00BE1241"/>
    <w:rsid w:val="00BF4EBE"/>
    <w:rsid w:val="00BF6C6E"/>
    <w:rsid w:val="00C137A7"/>
    <w:rsid w:val="00C17C8A"/>
    <w:rsid w:val="00C2286F"/>
    <w:rsid w:val="00C25A55"/>
    <w:rsid w:val="00C25CAD"/>
    <w:rsid w:val="00C25D5A"/>
    <w:rsid w:val="00C475F0"/>
    <w:rsid w:val="00C5116F"/>
    <w:rsid w:val="00C62262"/>
    <w:rsid w:val="00C64592"/>
    <w:rsid w:val="00C6608D"/>
    <w:rsid w:val="00C75E59"/>
    <w:rsid w:val="00C774E7"/>
    <w:rsid w:val="00C8284E"/>
    <w:rsid w:val="00C90921"/>
    <w:rsid w:val="00C91FB4"/>
    <w:rsid w:val="00C93C61"/>
    <w:rsid w:val="00C95B38"/>
    <w:rsid w:val="00CA54F9"/>
    <w:rsid w:val="00CB1061"/>
    <w:rsid w:val="00CC0F6E"/>
    <w:rsid w:val="00CC6421"/>
    <w:rsid w:val="00CD0E97"/>
    <w:rsid w:val="00CD3F75"/>
    <w:rsid w:val="00CD6395"/>
    <w:rsid w:val="00CE667E"/>
    <w:rsid w:val="00CF0294"/>
    <w:rsid w:val="00D0239E"/>
    <w:rsid w:val="00D04B20"/>
    <w:rsid w:val="00D14558"/>
    <w:rsid w:val="00D201CC"/>
    <w:rsid w:val="00D2129C"/>
    <w:rsid w:val="00D25874"/>
    <w:rsid w:val="00D34530"/>
    <w:rsid w:val="00D348B1"/>
    <w:rsid w:val="00D40967"/>
    <w:rsid w:val="00D45C0E"/>
    <w:rsid w:val="00D45DD4"/>
    <w:rsid w:val="00D4644C"/>
    <w:rsid w:val="00D47414"/>
    <w:rsid w:val="00D47F3B"/>
    <w:rsid w:val="00D503AF"/>
    <w:rsid w:val="00D553BE"/>
    <w:rsid w:val="00D6397F"/>
    <w:rsid w:val="00D656FB"/>
    <w:rsid w:val="00D94DC8"/>
    <w:rsid w:val="00D94F90"/>
    <w:rsid w:val="00DA14D0"/>
    <w:rsid w:val="00DA19A0"/>
    <w:rsid w:val="00DA344B"/>
    <w:rsid w:val="00DA4BB0"/>
    <w:rsid w:val="00DC552A"/>
    <w:rsid w:val="00DD00CE"/>
    <w:rsid w:val="00DD395F"/>
    <w:rsid w:val="00DE7243"/>
    <w:rsid w:val="00DF0AC9"/>
    <w:rsid w:val="00E03568"/>
    <w:rsid w:val="00E03F33"/>
    <w:rsid w:val="00E07140"/>
    <w:rsid w:val="00E10C8F"/>
    <w:rsid w:val="00E14499"/>
    <w:rsid w:val="00E16C37"/>
    <w:rsid w:val="00E17ECC"/>
    <w:rsid w:val="00E17FD8"/>
    <w:rsid w:val="00E31069"/>
    <w:rsid w:val="00E32BA6"/>
    <w:rsid w:val="00E33C57"/>
    <w:rsid w:val="00E41856"/>
    <w:rsid w:val="00E42BDC"/>
    <w:rsid w:val="00E44CEC"/>
    <w:rsid w:val="00E61920"/>
    <w:rsid w:val="00E706EC"/>
    <w:rsid w:val="00E7616E"/>
    <w:rsid w:val="00E772C1"/>
    <w:rsid w:val="00E7743B"/>
    <w:rsid w:val="00E92E8B"/>
    <w:rsid w:val="00EB0878"/>
    <w:rsid w:val="00EB3EF9"/>
    <w:rsid w:val="00EC19CD"/>
    <w:rsid w:val="00ED2716"/>
    <w:rsid w:val="00EE45F9"/>
    <w:rsid w:val="00EE467B"/>
    <w:rsid w:val="00EF08F5"/>
    <w:rsid w:val="00EF1A36"/>
    <w:rsid w:val="00F065FF"/>
    <w:rsid w:val="00F127DD"/>
    <w:rsid w:val="00F13765"/>
    <w:rsid w:val="00F15EA4"/>
    <w:rsid w:val="00F175BD"/>
    <w:rsid w:val="00F17828"/>
    <w:rsid w:val="00F31868"/>
    <w:rsid w:val="00F3506B"/>
    <w:rsid w:val="00F35CFF"/>
    <w:rsid w:val="00F42C8C"/>
    <w:rsid w:val="00F430A0"/>
    <w:rsid w:val="00F4405E"/>
    <w:rsid w:val="00F5010C"/>
    <w:rsid w:val="00F5012B"/>
    <w:rsid w:val="00F61059"/>
    <w:rsid w:val="00F635AF"/>
    <w:rsid w:val="00F64CD3"/>
    <w:rsid w:val="00F74176"/>
    <w:rsid w:val="00F759E5"/>
    <w:rsid w:val="00F83515"/>
    <w:rsid w:val="00F851F8"/>
    <w:rsid w:val="00F85E38"/>
    <w:rsid w:val="00F864A7"/>
    <w:rsid w:val="00F86940"/>
    <w:rsid w:val="00F92E20"/>
    <w:rsid w:val="00FA7A74"/>
    <w:rsid w:val="00FC250D"/>
    <w:rsid w:val="00FC515A"/>
    <w:rsid w:val="00FC530E"/>
    <w:rsid w:val="00FE2B46"/>
    <w:rsid w:val="00FE4071"/>
    <w:rsid w:val="00FE48A2"/>
    <w:rsid w:val="00FF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4F5025"/>
  <w14:defaultImageDpi w14:val="32767"/>
  <w15:chartTrackingRefBased/>
  <w15:docId w15:val="{76B504D9-05EB-404B-A177-C69D21894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0B1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B1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0B1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0B1A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B3737F"/>
  </w:style>
  <w:style w:type="paragraph" w:styleId="BalloonText">
    <w:name w:val="Balloon Text"/>
    <w:basedOn w:val="Normal"/>
    <w:link w:val="BalloonTextChar"/>
    <w:uiPriority w:val="99"/>
    <w:semiHidden/>
    <w:unhideWhenUsed/>
    <w:rsid w:val="003B0F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F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5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2B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B84"/>
  </w:style>
  <w:style w:type="paragraph" w:styleId="Footer">
    <w:name w:val="footer"/>
    <w:basedOn w:val="Normal"/>
    <w:link w:val="FooterChar"/>
    <w:uiPriority w:val="99"/>
    <w:unhideWhenUsed/>
    <w:rsid w:val="00BD2B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B84"/>
  </w:style>
  <w:style w:type="character" w:styleId="CommentReference">
    <w:name w:val="annotation reference"/>
    <w:basedOn w:val="DefaultParagraphFont"/>
    <w:uiPriority w:val="99"/>
    <w:semiHidden/>
    <w:unhideWhenUsed/>
    <w:rsid w:val="004C5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5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9</Pages>
  <Words>1032</Words>
  <Characters>5210</Characters>
  <Application>Microsoft Office Word</Application>
  <DocSecurity>0</DocSecurity>
  <Lines>473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wani Jambo</dc:creator>
  <cp:keywords/>
  <dc:description/>
  <cp:lastModifiedBy>Murugaraj</cp:lastModifiedBy>
  <cp:revision>289</cp:revision>
  <dcterms:created xsi:type="dcterms:W3CDTF">2022-10-26T09:26:00Z</dcterms:created>
  <dcterms:modified xsi:type="dcterms:W3CDTF">2025-08-0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5c2f1-bf4a-41c3-bc00-ab0979d4afe0</vt:lpwstr>
  </property>
</Properties>
</file>